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E3BE3C" w14:textId="77777777" w:rsidR="00841317" w:rsidRPr="00584D51" w:rsidRDefault="00841317" w:rsidP="0084131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ssociation between Serum Albumin Level and I</w:t>
      </w:r>
      <w:r w:rsidRPr="009618CB">
        <w:rPr>
          <w:rFonts w:ascii="Times New Roman" w:hAnsi="Times New Roman" w:cs="Times New Roman"/>
          <w:b/>
          <w:bCs/>
          <w:sz w:val="24"/>
          <w:szCs w:val="24"/>
        </w:rPr>
        <w:t xml:space="preserve">ncidence of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9618CB">
        <w:rPr>
          <w:rFonts w:ascii="Times New Roman" w:hAnsi="Times New Roman" w:cs="Times New Roman"/>
          <w:b/>
          <w:bCs/>
          <w:sz w:val="24"/>
          <w:szCs w:val="24"/>
        </w:rPr>
        <w:t>nd-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618CB">
        <w:rPr>
          <w:rFonts w:ascii="Times New Roman" w:hAnsi="Times New Roman" w:cs="Times New Roman"/>
          <w:b/>
          <w:bCs/>
          <w:sz w:val="24"/>
          <w:szCs w:val="24"/>
        </w:rPr>
        <w:t xml:space="preserve">tage </w:t>
      </w:r>
      <w:r>
        <w:rPr>
          <w:rFonts w:ascii="Times New Roman" w:hAnsi="Times New Roman" w:cs="Times New Roman"/>
          <w:b/>
          <w:bCs/>
          <w:sz w:val="24"/>
          <w:szCs w:val="24"/>
        </w:rPr>
        <w:t>Renal</w:t>
      </w:r>
      <w:r w:rsidRPr="009618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9618CB">
        <w:rPr>
          <w:rFonts w:ascii="Times New Roman" w:hAnsi="Times New Roman" w:cs="Times New Roman"/>
          <w:b/>
          <w:bCs/>
          <w:sz w:val="24"/>
          <w:szCs w:val="24"/>
        </w:rPr>
        <w:t xml:space="preserve">isease in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9618CB">
        <w:rPr>
          <w:rFonts w:ascii="Times New Roman" w:hAnsi="Times New Roman" w:cs="Times New Roman"/>
          <w:b/>
          <w:bCs/>
          <w:sz w:val="24"/>
          <w:szCs w:val="24"/>
        </w:rPr>
        <w:t xml:space="preserve">atients with </w:t>
      </w:r>
      <w:r>
        <w:rPr>
          <w:rFonts w:ascii="Times New Roman" w:hAnsi="Times New Roman" w:cs="Times New Roman"/>
          <w:b/>
          <w:bCs/>
          <w:sz w:val="24"/>
          <w:szCs w:val="24"/>
        </w:rPr>
        <w:t>Immunoglobulin A</w:t>
      </w:r>
      <w:r w:rsidRPr="009618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9618CB">
        <w:rPr>
          <w:rFonts w:ascii="Times New Roman" w:hAnsi="Times New Roman" w:cs="Times New Roman"/>
          <w:b/>
          <w:bCs/>
          <w:sz w:val="24"/>
          <w:szCs w:val="24"/>
        </w:rPr>
        <w:t>ephropath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413559">
        <w:rPr>
          <w:rFonts w:ascii="Times New Roman" w:hAnsi="Times New Roman" w:cs="Times New Roman"/>
          <w:b/>
          <w:bCs/>
          <w:sz w:val="24"/>
          <w:szCs w:val="24"/>
        </w:rPr>
        <w:t>A Possible Role of Albumin as an Antioxidant Agent</w:t>
      </w:r>
    </w:p>
    <w:p w14:paraId="3505E3B5" w14:textId="77777777" w:rsidR="00841317" w:rsidRPr="002D4BA3" w:rsidRDefault="00841317" w:rsidP="0084131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DFD5D69" w14:textId="77777777" w:rsidR="00841317" w:rsidRDefault="00841317" w:rsidP="00841317">
      <w:pPr>
        <w:jc w:val="left"/>
        <w:rPr>
          <w:rFonts w:ascii="Times New Roman" w:hAnsi="Times New Roman" w:cs="Times New Roman"/>
          <w:sz w:val="24"/>
          <w:szCs w:val="24"/>
        </w:rPr>
      </w:pPr>
      <w:r w:rsidRPr="009C2045">
        <w:rPr>
          <w:rFonts w:ascii="Times New Roman" w:hAnsi="Times New Roman" w:cs="Times New Roman"/>
          <w:sz w:val="24"/>
          <w:szCs w:val="24"/>
        </w:rPr>
        <w:t>Yasuhiro Kawai</w:t>
      </w:r>
      <w:r>
        <w:rPr>
          <w:rFonts w:ascii="Times New Roman" w:hAnsi="Times New Roman" w:cs="Times New Roman"/>
          <w:sz w:val="24"/>
          <w:szCs w:val="24"/>
        </w:rPr>
        <w:t>, MD,</w:t>
      </w:r>
      <w:r w:rsidRPr="00D601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C2045">
        <w:rPr>
          <w:rFonts w:ascii="Times New Roman" w:hAnsi="Times New Roman" w:cs="Times New Roman"/>
          <w:sz w:val="24"/>
          <w:szCs w:val="24"/>
        </w:rPr>
        <w:t>Kosuke Masutan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F66A4">
        <w:rPr>
          <w:rFonts w:ascii="Times New Roman" w:hAnsi="Times New Roman" w:cs="Times New Roman" w:hint="eastAsia"/>
          <w:sz w:val="24"/>
          <w:szCs w:val="24"/>
        </w:rPr>
        <w:t>MD, Ph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601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C2045">
        <w:rPr>
          <w:rFonts w:ascii="Times New Roman" w:hAnsi="Times New Roman" w:cs="Times New Roman"/>
          <w:sz w:val="24"/>
          <w:szCs w:val="24"/>
        </w:rPr>
        <w:t xml:space="preserve"> Kumiko Toris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F66A4">
        <w:rPr>
          <w:rFonts w:ascii="Times New Roman" w:hAnsi="Times New Roman" w:cs="Times New Roman" w:hint="eastAsia"/>
          <w:sz w:val="24"/>
          <w:szCs w:val="24"/>
        </w:rPr>
        <w:t>MD, Ph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601C4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BF56A00" w14:textId="25399854" w:rsidR="00841317" w:rsidRPr="00C15B5D" w:rsidRDefault="00841317" w:rsidP="00841317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9C2045">
        <w:rPr>
          <w:rFonts w:ascii="Times New Roman" w:hAnsi="Times New Roman" w:cs="Times New Roman"/>
          <w:sz w:val="24"/>
          <w:szCs w:val="24"/>
        </w:rPr>
        <w:t>Ritsuko Katafuch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F66A4">
        <w:rPr>
          <w:rFonts w:ascii="Times New Roman" w:hAnsi="Times New Roman" w:cs="Times New Roman" w:hint="eastAsia"/>
          <w:sz w:val="24"/>
          <w:szCs w:val="24"/>
        </w:rPr>
        <w:t>MD, Ph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601C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2045">
        <w:rPr>
          <w:rFonts w:ascii="Times New Roman" w:hAnsi="Times New Roman" w:cs="Times New Roman"/>
          <w:sz w:val="24"/>
          <w:szCs w:val="24"/>
        </w:rPr>
        <w:t>Shiger</w:t>
      </w:r>
      <w:r>
        <w:rPr>
          <w:rFonts w:ascii="Times New Roman" w:hAnsi="Times New Roman" w:cs="Times New Roman"/>
          <w:sz w:val="24"/>
          <w:szCs w:val="24"/>
        </w:rPr>
        <w:t xml:space="preserve">u Tanaka, </w:t>
      </w:r>
      <w:r w:rsidRPr="007F66A4">
        <w:rPr>
          <w:rFonts w:ascii="Times New Roman" w:hAnsi="Times New Roman" w:cs="Times New Roman" w:hint="eastAsia"/>
          <w:sz w:val="24"/>
          <w:szCs w:val="24"/>
        </w:rPr>
        <w:t>MD, Ph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601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15B5D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Akihiro Tsuchimoto, </w:t>
      </w:r>
      <w:r w:rsidRPr="007F66A4">
        <w:rPr>
          <w:rFonts w:ascii="Times New Roman" w:hAnsi="Times New Roman" w:cs="Times New Roman" w:hint="eastAsia"/>
          <w:sz w:val="24"/>
          <w:szCs w:val="24"/>
        </w:rPr>
        <w:t>MD, Ph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601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C2045">
        <w:rPr>
          <w:rFonts w:ascii="Times New Roman" w:hAnsi="Times New Roman" w:cs="Times New Roman"/>
          <w:sz w:val="24"/>
          <w:szCs w:val="24"/>
        </w:rPr>
        <w:t xml:space="preserve"> Koji Mitsuik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F66A4">
        <w:rPr>
          <w:rFonts w:ascii="Times New Roman" w:hAnsi="Times New Roman" w:cs="Times New Roman" w:hint="eastAsia"/>
          <w:sz w:val="24"/>
          <w:szCs w:val="24"/>
        </w:rPr>
        <w:t>MD, PhD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C2045">
        <w:rPr>
          <w:rFonts w:ascii="Times New Roman" w:hAnsi="Times New Roman" w:cs="Times New Roman"/>
          <w:sz w:val="24"/>
          <w:szCs w:val="24"/>
        </w:rPr>
        <w:t xml:space="preserve"> Kazuhiko Tsuruy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F66A4">
        <w:rPr>
          <w:rFonts w:ascii="Times New Roman" w:hAnsi="Times New Roman" w:cs="Times New Roman" w:hint="eastAsia"/>
          <w:sz w:val="24"/>
          <w:szCs w:val="24"/>
        </w:rPr>
        <w:t>MD, PhD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15B5D">
        <w:rPr>
          <w:rFonts w:ascii="Times New Roman" w:hAnsi="Times New Roman" w:cs="Times New Roman" w:hint="eastAsia"/>
          <w:sz w:val="24"/>
          <w:szCs w:val="24"/>
          <w:vertAlign w:val="superscript"/>
        </w:rPr>
        <w:t>,5</w:t>
      </w:r>
      <w:r w:rsidR="00C15B5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C2045">
        <w:rPr>
          <w:rFonts w:ascii="Times New Roman" w:hAnsi="Times New Roman" w:cs="Times New Roman"/>
          <w:sz w:val="24"/>
          <w:szCs w:val="24"/>
        </w:rPr>
        <w:t xml:space="preserve"> Takanari Kitazon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F66A4">
        <w:rPr>
          <w:rFonts w:ascii="Times New Roman" w:hAnsi="Times New Roman" w:cs="Times New Roman" w:hint="eastAsia"/>
          <w:sz w:val="24"/>
          <w:szCs w:val="24"/>
        </w:rPr>
        <w:t>MD, PhD</w:t>
      </w:r>
      <w:r w:rsidRPr="00D601C4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50F04835" w14:textId="77777777" w:rsidR="00841317" w:rsidRPr="00C15B5D" w:rsidRDefault="00841317" w:rsidP="0084131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D0EFAAA" w14:textId="77777777" w:rsidR="00841317" w:rsidRDefault="00841317" w:rsidP="00841317">
      <w:pPr>
        <w:ind w:left="283" w:hangingChars="118" w:hanging="283"/>
        <w:jc w:val="left"/>
        <w:rPr>
          <w:rFonts w:ascii="Times New Roman" w:hAnsi="Times New Roman" w:cs="Times New Roman"/>
          <w:sz w:val="24"/>
          <w:szCs w:val="24"/>
        </w:rPr>
      </w:pPr>
      <w:r w:rsidRPr="007F66A4">
        <w:rPr>
          <w:rFonts w:ascii="Times New Roman" w:hAnsi="Times New Roman" w:cs="Times New Roman" w:hint="eastAsia"/>
          <w:sz w:val="24"/>
          <w:szCs w:val="24"/>
        </w:rPr>
        <w:t>1.</w:t>
      </w:r>
      <w:r w:rsidRPr="007F66A4">
        <w:rPr>
          <w:rFonts w:ascii="Times New Roman" w:hAnsi="Times New Roman" w:cs="Times New Roman"/>
          <w:sz w:val="24"/>
          <w:szCs w:val="24"/>
        </w:rPr>
        <w:tab/>
      </w:r>
      <w:r w:rsidRPr="007F66A4">
        <w:rPr>
          <w:rFonts w:ascii="Times New Roman" w:hAnsi="Times New Roman" w:cs="Times New Roman" w:hint="eastAsia"/>
          <w:sz w:val="24"/>
          <w:szCs w:val="24"/>
        </w:rPr>
        <w:t>Department of Medicine and Clinical Science</w:t>
      </w:r>
      <w:r w:rsidRPr="007F66A4">
        <w:rPr>
          <w:rFonts w:ascii="Times New Roman" w:hAnsi="Times New Roman" w:cs="Times New Roman"/>
          <w:sz w:val="24"/>
          <w:szCs w:val="24"/>
        </w:rPr>
        <w:t>, Graduate School of Medical Sciences, Kyushu University, Fukuoka, Japan</w:t>
      </w:r>
    </w:p>
    <w:p w14:paraId="32B30454" w14:textId="68789E54" w:rsidR="00841317" w:rsidRPr="007F66A4" w:rsidRDefault="00841317" w:rsidP="00841317">
      <w:pPr>
        <w:ind w:left="283" w:hangingChars="118" w:hanging="283"/>
        <w:rPr>
          <w:rFonts w:ascii="Times New Roman" w:hAnsi="Times New Roman" w:cs="Times New Roman"/>
          <w:sz w:val="24"/>
          <w:szCs w:val="24"/>
        </w:rPr>
      </w:pPr>
      <w:r w:rsidRPr="007F66A4">
        <w:rPr>
          <w:rFonts w:ascii="Times New Roman" w:hAnsi="Times New Roman" w:cs="Times New Roman" w:hint="eastAsia"/>
          <w:sz w:val="24"/>
          <w:szCs w:val="24"/>
        </w:rPr>
        <w:t>2.</w:t>
      </w:r>
      <w:r w:rsidRPr="007F66A4">
        <w:rPr>
          <w:rFonts w:ascii="Times New Roman" w:hAnsi="Times New Roman" w:cs="Times New Roman"/>
          <w:sz w:val="24"/>
          <w:szCs w:val="24"/>
        </w:rPr>
        <w:tab/>
      </w:r>
      <w:r w:rsidRPr="00FA5734">
        <w:rPr>
          <w:rFonts w:ascii="Times New Roman" w:hAnsi="Times New Roman" w:cs="Times New Roman"/>
          <w:sz w:val="24"/>
          <w:szCs w:val="24"/>
        </w:rPr>
        <w:t>Kidney Unit, National Fuku</w:t>
      </w:r>
      <w:r>
        <w:rPr>
          <w:rFonts w:ascii="Times New Roman" w:hAnsi="Times New Roman" w:cs="Times New Roman"/>
          <w:sz w:val="24"/>
          <w:szCs w:val="24"/>
        </w:rPr>
        <w:t xml:space="preserve">oka-Higashi Medical Center, </w:t>
      </w:r>
      <w:r w:rsidR="00B2126B">
        <w:rPr>
          <w:rFonts w:ascii="Times New Roman" w:hAnsi="Times New Roman" w:cs="Times New Roman" w:hint="eastAsia"/>
          <w:sz w:val="24"/>
          <w:szCs w:val="24"/>
        </w:rPr>
        <w:t xml:space="preserve">Koga, </w:t>
      </w:r>
      <w:r>
        <w:rPr>
          <w:rFonts w:ascii="Times New Roman" w:hAnsi="Times New Roman" w:cs="Times New Roman" w:hint="eastAsia"/>
          <w:sz w:val="24"/>
          <w:szCs w:val="24"/>
        </w:rPr>
        <w:t>Fukuoka</w:t>
      </w:r>
      <w:r w:rsidRPr="00FA5734">
        <w:rPr>
          <w:rFonts w:ascii="Times New Roman" w:hAnsi="Times New Roman" w:cs="Times New Roman"/>
          <w:sz w:val="24"/>
          <w:szCs w:val="24"/>
        </w:rPr>
        <w:t>, Japan</w:t>
      </w:r>
    </w:p>
    <w:p w14:paraId="18B9E9AD" w14:textId="77777777" w:rsidR="00841317" w:rsidRPr="007F66A4" w:rsidRDefault="00841317" w:rsidP="00841317">
      <w:pPr>
        <w:ind w:left="283" w:hangingChars="118" w:hanging="283"/>
        <w:rPr>
          <w:rFonts w:ascii="Times New Roman" w:hAnsi="Times New Roman" w:cs="Times New Roman"/>
          <w:sz w:val="24"/>
          <w:szCs w:val="24"/>
        </w:rPr>
      </w:pPr>
      <w:r w:rsidRPr="007F66A4">
        <w:rPr>
          <w:rFonts w:ascii="Times New Roman" w:hAnsi="Times New Roman" w:cs="Times New Roman" w:hint="eastAsia"/>
          <w:sz w:val="24"/>
          <w:szCs w:val="24"/>
        </w:rPr>
        <w:t>3.</w:t>
      </w:r>
      <w:r w:rsidRPr="007F66A4">
        <w:rPr>
          <w:rFonts w:ascii="Times New Roman" w:hAnsi="Times New Roman" w:cs="Times New Roman"/>
          <w:sz w:val="24"/>
          <w:szCs w:val="24"/>
        </w:rPr>
        <w:tab/>
        <w:t>Division of Internal Medicine, Fukuoka Dental College, Fukuoka, Japan</w:t>
      </w:r>
    </w:p>
    <w:p w14:paraId="2F465F8D" w14:textId="76BBAF2B" w:rsidR="00841317" w:rsidRDefault="00841317" w:rsidP="00841317">
      <w:pPr>
        <w:ind w:left="283" w:hangingChars="118" w:hanging="283"/>
        <w:jc w:val="left"/>
        <w:rPr>
          <w:rFonts w:ascii="Times New Roman" w:hAnsi="Times New Roman" w:cs="Times New Roman"/>
          <w:sz w:val="24"/>
          <w:szCs w:val="24"/>
        </w:rPr>
      </w:pPr>
      <w:r w:rsidRPr="007F66A4">
        <w:rPr>
          <w:rFonts w:ascii="Times New Roman" w:hAnsi="Times New Roman" w:cs="Times New Roman" w:hint="eastAsia"/>
          <w:sz w:val="24"/>
          <w:szCs w:val="24"/>
        </w:rPr>
        <w:t>4.</w:t>
      </w:r>
      <w:r w:rsidRPr="007F66A4">
        <w:rPr>
          <w:rFonts w:ascii="Times New Roman" w:hAnsi="Times New Roman" w:cs="Times New Roman"/>
          <w:sz w:val="24"/>
          <w:szCs w:val="24"/>
        </w:rPr>
        <w:tab/>
      </w:r>
      <w:r w:rsidRPr="00FA5734">
        <w:rPr>
          <w:rFonts w:ascii="Times New Roman" w:hAnsi="Times New Roman" w:cs="Times New Roman"/>
          <w:sz w:val="24"/>
          <w:szCs w:val="24"/>
        </w:rPr>
        <w:t>Division of Nephrology and Dialysis Center, Japanese Red Cross Fukuoka Hospital, Fukuoka, Japan</w:t>
      </w:r>
    </w:p>
    <w:p w14:paraId="2B9266DB" w14:textId="77777777" w:rsidR="00C15B5D" w:rsidRDefault="00C15B5D" w:rsidP="00C15B5D">
      <w:pPr>
        <w:ind w:left="283" w:hangingChars="118" w:hanging="283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.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9C637B">
        <w:rPr>
          <w:rFonts w:ascii="Times New Roman" w:hAnsi="Times New Roman" w:cs="Times New Roman"/>
          <w:sz w:val="24"/>
          <w:szCs w:val="24"/>
        </w:rPr>
        <w:t>Department of Integrated Therapy for Chronic Kidney Disease, Graduate School of Medical Sciences, Kyushu University, Fukuoka, Japan</w:t>
      </w:r>
    </w:p>
    <w:p w14:paraId="39CC6590" w14:textId="77777777" w:rsidR="00841317" w:rsidRPr="00EC5DCD" w:rsidRDefault="00841317" w:rsidP="008413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16107C5" w14:textId="77777777" w:rsidR="00841317" w:rsidRPr="00A00EE8" w:rsidRDefault="00841317" w:rsidP="00841317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A00EE8">
        <w:rPr>
          <w:rFonts w:ascii="Times New Roman" w:hAnsi="Times New Roman" w:cs="Times New Roman"/>
          <w:b/>
          <w:sz w:val="24"/>
          <w:szCs w:val="24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0EE8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14:paraId="57279FF8" w14:textId="77777777" w:rsidR="00C15B5D" w:rsidRPr="00660591" w:rsidRDefault="00C15B5D" w:rsidP="00C15B5D">
      <w:pPr>
        <w:jc w:val="left"/>
        <w:rPr>
          <w:rFonts w:ascii="Times New Roman" w:hAnsi="Times New Roman" w:cs="Times New Roman"/>
          <w:sz w:val="24"/>
          <w:szCs w:val="24"/>
        </w:rPr>
      </w:pPr>
      <w:r w:rsidRPr="00660591">
        <w:rPr>
          <w:rFonts w:ascii="Times New Roman" w:hAnsi="Times New Roman" w:cs="Times New Roman"/>
          <w:sz w:val="24"/>
          <w:szCs w:val="24"/>
        </w:rPr>
        <w:t>Kazuhiko Tsuruya, MD, PhD</w:t>
      </w:r>
    </w:p>
    <w:p w14:paraId="2630E235" w14:textId="77777777" w:rsidR="00C15B5D" w:rsidRPr="00660591" w:rsidRDefault="00C15B5D" w:rsidP="00C15B5D">
      <w:pPr>
        <w:jc w:val="left"/>
        <w:rPr>
          <w:rFonts w:ascii="Times New Roman" w:hAnsi="Times New Roman" w:cs="Times New Roman"/>
          <w:sz w:val="24"/>
          <w:szCs w:val="24"/>
        </w:rPr>
      </w:pPr>
      <w:r w:rsidRPr="00660591">
        <w:rPr>
          <w:rFonts w:ascii="Times New Roman" w:hAnsi="Times New Roman" w:cs="Times New Roman"/>
          <w:sz w:val="24"/>
          <w:szCs w:val="24"/>
        </w:rPr>
        <w:lastRenderedPageBreak/>
        <w:t>Department of Integrated Therapy for Chronic Kidney Disease,</w:t>
      </w:r>
    </w:p>
    <w:p w14:paraId="3C62E16C" w14:textId="77777777" w:rsidR="00C15B5D" w:rsidRPr="00660591" w:rsidRDefault="00C15B5D" w:rsidP="00C15B5D">
      <w:pPr>
        <w:jc w:val="left"/>
        <w:rPr>
          <w:rFonts w:ascii="Times New Roman" w:hAnsi="Times New Roman" w:cs="Times New Roman"/>
          <w:sz w:val="24"/>
          <w:szCs w:val="24"/>
        </w:rPr>
      </w:pPr>
      <w:r w:rsidRPr="00660591">
        <w:rPr>
          <w:rFonts w:ascii="Times New Roman" w:hAnsi="Times New Roman" w:cs="Times New Roman"/>
          <w:sz w:val="24"/>
          <w:szCs w:val="24"/>
        </w:rPr>
        <w:t>Graduate School of Medical Sciences, Kyushu University</w:t>
      </w:r>
    </w:p>
    <w:p w14:paraId="386EC1BA" w14:textId="77777777" w:rsidR="00C15B5D" w:rsidRPr="00660591" w:rsidRDefault="00C15B5D" w:rsidP="00C15B5D">
      <w:pPr>
        <w:jc w:val="left"/>
        <w:rPr>
          <w:rFonts w:ascii="Times New Roman" w:hAnsi="Times New Roman" w:cs="Times New Roman"/>
          <w:sz w:val="24"/>
          <w:szCs w:val="24"/>
        </w:rPr>
      </w:pPr>
      <w:r w:rsidRPr="00660591">
        <w:rPr>
          <w:rFonts w:ascii="Times New Roman" w:hAnsi="Times New Roman" w:cs="Times New Roman"/>
          <w:sz w:val="24"/>
          <w:szCs w:val="24"/>
        </w:rPr>
        <w:t>3-1-1 Maidashi, Higashi-ku, Fukuoka 812-8582, Japan</w:t>
      </w:r>
    </w:p>
    <w:p w14:paraId="0C0AE014" w14:textId="77777777" w:rsidR="00C15B5D" w:rsidRPr="00660591" w:rsidRDefault="00C15B5D" w:rsidP="00C15B5D">
      <w:pPr>
        <w:jc w:val="left"/>
        <w:rPr>
          <w:rFonts w:ascii="Times New Roman" w:hAnsi="Times New Roman" w:cs="Times New Roman"/>
          <w:sz w:val="24"/>
          <w:szCs w:val="24"/>
        </w:rPr>
      </w:pPr>
      <w:r w:rsidRPr="00660591">
        <w:rPr>
          <w:rFonts w:ascii="Times New Roman" w:hAnsi="Times New Roman" w:cs="Times New Roman"/>
          <w:sz w:val="24"/>
          <w:szCs w:val="24"/>
        </w:rPr>
        <w:t>Tel: +81-92-642-5843, Fax: +81-92-642-5846</w:t>
      </w:r>
    </w:p>
    <w:p w14:paraId="18431B23" w14:textId="77777777" w:rsidR="00C15B5D" w:rsidRPr="00660591" w:rsidRDefault="00C15B5D" w:rsidP="00C15B5D">
      <w:pPr>
        <w:jc w:val="left"/>
        <w:rPr>
          <w:rFonts w:ascii="Times New Roman" w:hAnsi="Times New Roman" w:cs="Times New Roman"/>
          <w:sz w:val="24"/>
          <w:szCs w:val="24"/>
        </w:rPr>
      </w:pPr>
      <w:r w:rsidRPr="00660591">
        <w:rPr>
          <w:rFonts w:ascii="Times New Roman" w:hAnsi="Times New Roman" w:cs="Times New Roman"/>
          <w:sz w:val="24"/>
          <w:szCs w:val="24"/>
        </w:rPr>
        <w:t>E-mail: tsuruya@intmed2.med.kyushu-u.ac.jp</w:t>
      </w:r>
    </w:p>
    <w:p w14:paraId="0D7DA30C" w14:textId="77777777" w:rsidR="00315D43" w:rsidRPr="00C15B5D" w:rsidRDefault="00315D43" w:rsidP="00E50EA8">
      <w:pPr>
        <w:pStyle w:val="1"/>
      </w:pPr>
    </w:p>
    <w:p w14:paraId="21C90D67" w14:textId="77777777" w:rsidR="003F4CF6" w:rsidRDefault="003F4CF6" w:rsidP="00315D43">
      <w:pPr>
        <w:sectPr w:rsidR="003F4CF6" w:rsidSect="00C15B5D">
          <w:pgSz w:w="11906" w:h="16838"/>
          <w:pgMar w:top="1418" w:right="1418" w:bottom="1418" w:left="1418" w:header="0" w:footer="0" w:gutter="0"/>
          <w:cols w:space="425"/>
          <w:docGrid w:type="lines" w:linePitch="360"/>
        </w:sectPr>
      </w:pPr>
    </w:p>
    <w:p w14:paraId="69401FA9" w14:textId="70E164DB" w:rsidR="00315D43" w:rsidRDefault="00315D43" w:rsidP="00315D43">
      <w:pPr>
        <w:sectPr w:rsidR="00315D43" w:rsidSect="00315D43">
          <w:type w:val="continuous"/>
          <w:pgSz w:w="11906" w:h="16838"/>
          <w:pgMar w:top="1418" w:right="1418" w:bottom="1418" w:left="1418" w:header="0" w:footer="0" w:gutter="0"/>
          <w:lnNumType w:countBy="1" w:restart="continuous"/>
          <w:cols w:space="425"/>
          <w:docGrid w:type="lines" w:linePitch="360"/>
        </w:sectPr>
      </w:pPr>
    </w:p>
    <w:p w14:paraId="56F6412F" w14:textId="2E17FC8B" w:rsidR="00315D43" w:rsidRPr="00315D43" w:rsidRDefault="00315D43" w:rsidP="00315D43">
      <w:pPr>
        <w:sectPr w:rsidR="00315D43" w:rsidRPr="00315D43" w:rsidSect="00315D43">
          <w:type w:val="continuous"/>
          <w:pgSz w:w="11906" w:h="16838"/>
          <w:pgMar w:top="1418" w:right="1418" w:bottom="1418" w:left="1418" w:header="0" w:footer="0" w:gutter="0"/>
          <w:lnNumType w:countBy="1" w:restart="continuous"/>
          <w:cols w:space="425"/>
          <w:docGrid w:type="lines" w:linePitch="360"/>
        </w:sectPr>
      </w:pPr>
    </w:p>
    <w:p w14:paraId="0B6495C7" w14:textId="33741A77" w:rsidR="00206D4C" w:rsidRDefault="00841317" w:rsidP="006E4F2C">
      <w:pPr>
        <w:pStyle w:val="1"/>
      </w:pPr>
      <w:r>
        <w:lastRenderedPageBreak/>
        <w:t>Table</w:t>
      </w:r>
      <w:r w:rsidR="00F63E94">
        <w:t xml:space="preserve"> </w:t>
      </w:r>
      <w:r w:rsidR="00BB3F18">
        <w:rPr>
          <w:rFonts w:hint="eastAsia"/>
        </w:rPr>
        <w:t>S1</w:t>
      </w:r>
      <w:r w:rsidR="00B64E5C" w:rsidRPr="00B64E5C">
        <w:t xml:space="preserve">. </w:t>
      </w:r>
      <w:r w:rsidR="00B64E5C">
        <w:t>M</w:t>
      </w:r>
      <w:r w:rsidR="00206D4C" w:rsidRPr="00D631C0">
        <w:t>ultivaria</w:t>
      </w:r>
      <w:r w:rsidR="007D044F">
        <w:t>ble</w:t>
      </w:r>
      <w:r w:rsidR="00206D4C" w:rsidRPr="00D631C0">
        <w:t xml:space="preserve">-adjusted hazard ratios for the </w:t>
      </w:r>
      <w:r w:rsidR="005D4391">
        <w:t>incidenc</w:t>
      </w:r>
      <w:r w:rsidR="00720F45">
        <w:t>e</w:t>
      </w:r>
      <w:r w:rsidR="00206D4C" w:rsidRPr="00D631C0">
        <w:t xml:space="preserve"> of ESRD</w:t>
      </w:r>
    </w:p>
    <w:tbl>
      <w:tblPr>
        <w:tblW w:w="1530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851"/>
        <w:gridCol w:w="992"/>
        <w:gridCol w:w="2410"/>
        <w:gridCol w:w="850"/>
        <w:gridCol w:w="284"/>
        <w:gridCol w:w="2551"/>
        <w:gridCol w:w="851"/>
        <w:gridCol w:w="283"/>
        <w:gridCol w:w="2552"/>
        <w:gridCol w:w="850"/>
      </w:tblGrid>
      <w:tr w:rsidR="00BD1AC7" w:rsidRPr="003231D6" w14:paraId="409F5BA2" w14:textId="77777777" w:rsidTr="00237EA9">
        <w:trPr>
          <w:divId w:val="952052102"/>
          <w:trHeight w:val="800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2B0A9" w14:textId="77777777" w:rsidR="00BD1AC7" w:rsidRPr="003231D6" w:rsidRDefault="00BD1AC7" w:rsidP="00206D4C">
            <w:pPr>
              <w:widowControl/>
              <w:spacing w:line="240" w:lineRule="auto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3231D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0142B" w14:textId="77777777" w:rsidR="00BD1AC7" w:rsidRPr="003231D6" w:rsidRDefault="00BD1AC7" w:rsidP="00206D4C">
            <w:pPr>
              <w:widowControl/>
              <w:spacing w:line="240" w:lineRule="auto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3231D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2881E" w14:textId="77777777" w:rsidR="00BD1AC7" w:rsidRPr="003231D6" w:rsidRDefault="00BD1AC7" w:rsidP="00206D4C">
            <w:pPr>
              <w:widowControl/>
              <w:spacing w:line="240" w:lineRule="auto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3231D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33DC6C" w14:textId="73A02D12" w:rsidR="00BD1AC7" w:rsidRPr="003231D6" w:rsidRDefault="00BD1AC7" w:rsidP="00D97954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D6BD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ge- and sex-adjusted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54088EB3" w14:textId="77777777" w:rsidR="00BD1AC7" w:rsidRPr="003231D6" w:rsidRDefault="00BD1AC7" w:rsidP="001B474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F175DF" w14:textId="190AF292" w:rsidR="00BD1AC7" w:rsidRPr="003231D6" w:rsidRDefault="00BD1AC7" w:rsidP="001B4742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231D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ultivariable-adjusted (model 1)</w:t>
            </w:r>
            <w:r w:rsidRPr="003231D6">
              <w:rPr>
                <w:rFonts w:ascii="Times New Roman" w:eastAsia="ＭＳ Ｐゴシック" w:hAnsi="Times New Roman" w:cs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B3C2FD" w14:textId="69A7E894" w:rsidR="00BD1AC7" w:rsidRPr="003231D6" w:rsidRDefault="00BD1AC7" w:rsidP="00206D4C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43D06B" w14:textId="195C68FC" w:rsidR="00BD1AC7" w:rsidRPr="003231D6" w:rsidRDefault="00BD1AC7" w:rsidP="00206D4C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231D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ultivariable-adjusted (model 2)</w:t>
            </w:r>
            <w:r w:rsidRPr="003231D6">
              <w:rPr>
                <w:rFonts w:ascii="Times New Roman" w:eastAsia="ＭＳ Ｐゴシック" w:hAnsi="Times New Roman" w:cs="Times New Roman"/>
                <w:color w:val="000000"/>
                <w:kern w:val="0"/>
                <w:vertAlign w:val="superscript"/>
              </w:rPr>
              <w:t>b</w:t>
            </w:r>
          </w:p>
        </w:tc>
      </w:tr>
      <w:tr w:rsidR="00BD1AC7" w:rsidRPr="003231D6" w14:paraId="2E1ED03C" w14:textId="77777777" w:rsidTr="00237EA9">
        <w:trPr>
          <w:divId w:val="952052102"/>
          <w:trHeight w:val="80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8B299F" w14:textId="5749DCB7" w:rsidR="00BD1AC7" w:rsidRPr="003231D6" w:rsidRDefault="00BD1AC7" w:rsidP="003231D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231D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Variab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C89573" w14:textId="77777777" w:rsidR="00BD1AC7" w:rsidRPr="003231D6" w:rsidRDefault="00BD1AC7" w:rsidP="003231D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231D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o. of Eve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1A2AB4" w14:textId="77777777" w:rsidR="00BD1AC7" w:rsidRPr="003231D6" w:rsidRDefault="00BD1AC7" w:rsidP="003231D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231D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o. of Patient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6506DC" w14:textId="3C518D19" w:rsidR="00BD1AC7" w:rsidRPr="003231D6" w:rsidRDefault="00BD1AC7" w:rsidP="003231D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231D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4AC555" w14:textId="24399164" w:rsidR="00BD1AC7" w:rsidRPr="003231D6" w:rsidRDefault="00BD1AC7" w:rsidP="003231D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231D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P</w:t>
            </w:r>
            <w:r w:rsidRPr="003231D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value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</w:tcPr>
          <w:p w14:paraId="19CCAEE6" w14:textId="77777777" w:rsidR="00BD1AC7" w:rsidRPr="003231D6" w:rsidRDefault="00BD1AC7" w:rsidP="00675E7E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8EB406" w14:textId="675743B0" w:rsidR="00BD1AC7" w:rsidRPr="003231D6" w:rsidRDefault="00BD1AC7" w:rsidP="003231D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231D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9CFF28" w14:textId="77777777" w:rsidR="00BD1AC7" w:rsidRPr="003231D6" w:rsidRDefault="00BD1AC7" w:rsidP="003231D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231D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P</w:t>
            </w:r>
            <w:r w:rsidRPr="003231D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value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F5651E" w14:textId="274D8D66" w:rsidR="00BD1AC7" w:rsidRPr="003231D6" w:rsidRDefault="00BD1AC7" w:rsidP="003231D6">
            <w:pPr>
              <w:widowControl/>
              <w:spacing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350398" w14:textId="701AF992" w:rsidR="00BD1AC7" w:rsidRPr="003231D6" w:rsidRDefault="00BD1AC7" w:rsidP="003231D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231D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D7B3F0" w14:textId="77777777" w:rsidR="00BD1AC7" w:rsidRPr="003231D6" w:rsidRDefault="00BD1AC7" w:rsidP="003231D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231D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P</w:t>
            </w:r>
            <w:r w:rsidRPr="003231D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value</w:t>
            </w:r>
          </w:p>
        </w:tc>
      </w:tr>
      <w:tr w:rsidR="00B63D31" w:rsidRPr="003231D6" w14:paraId="3DBADBE7" w14:textId="77777777" w:rsidTr="00B9126F">
        <w:trPr>
          <w:divId w:val="952052102"/>
          <w:trHeight w:val="80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4F17A4" w14:textId="77777777" w:rsidR="003231D6" w:rsidRPr="003231D6" w:rsidRDefault="003231D6" w:rsidP="003231D6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9126F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Every 1.0 g/dL decrease in album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4AD8AE" w14:textId="353B1A8F" w:rsidR="003231D6" w:rsidRPr="003231D6" w:rsidRDefault="003231D6" w:rsidP="003231D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231D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67467A" w14:textId="568EACCE" w:rsidR="003231D6" w:rsidRPr="003231D6" w:rsidRDefault="003231D6" w:rsidP="003231D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231D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5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1B41B0" w14:textId="19EC4A23" w:rsidR="003231D6" w:rsidRPr="003231D6" w:rsidRDefault="00D97954" w:rsidP="00B9126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26 (3.25</w:t>
            </w:r>
            <w:r w:rsidR="00B9126F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–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55</w:t>
            </w:r>
            <w:r w:rsidRPr="003231D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8ECC86A" w14:textId="24361E8A" w:rsidR="003231D6" w:rsidRPr="003231D6" w:rsidRDefault="00D97954" w:rsidP="003231D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284" w:type="dxa"/>
            <w:tcBorders>
              <w:left w:val="nil"/>
              <w:bottom w:val="single" w:sz="8" w:space="0" w:color="auto"/>
              <w:right w:val="nil"/>
            </w:tcBorders>
          </w:tcPr>
          <w:p w14:paraId="30606C2B" w14:textId="77777777" w:rsidR="003231D6" w:rsidRPr="003231D6" w:rsidRDefault="003231D6" w:rsidP="003231D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25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BB9E8A" w14:textId="18E4CF9F" w:rsidR="003231D6" w:rsidRPr="003231D6" w:rsidRDefault="003231D6" w:rsidP="003231D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231D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43 (1.36</w:t>
            </w:r>
            <w:r w:rsidR="00B9126F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–</w:t>
            </w:r>
            <w:r w:rsidRPr="003231D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44)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BE0C9E" w14:textId="0D297896" w:rsidR="003231D6" w:rsidRPr="003231D6" w:rsidRDefault="003231D6" w:rsidP="003231D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231D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03</w:t>
            </w:r>
          </w:p>
        </w:tc>
        <w:tc>
          <w:tcPr>
            <w:tcW w:w="2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F6E63C" w14:textId="77777777" w:rsidR="003231D6" w:rsidRPr="003231D6" w:rsidRDefault="003231D6" w:rsidP="003231D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231D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EB67A9" w14:textId="1CFDD55D" w:rsidR="003231D6" w:rsidRPr="003231D6" w:rsidRDefault="003231D6" w:rsidP="003231D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231D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06 (1.09</w:t>
            </w:r>
            <w:r w:rsidR="00B9126F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–</w:t>
            </w:r>
            <w:r w:rsidRPr="003231D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9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F48C66" w14:textId="61AC231C" w:rsidR="003231D6" w:rsidRPr="003231D6" w:rsidRDefault="003231D6" w:rsidP="003231D6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231D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03</w:t>
            </w:r>
          </w:p>
        </w:tc>
      </w:tr>
    </w:tbl>
    <w:p w14:paraId="77351D40" w14:textId="77777777" w:rsidR="006C2854" w:rsidRPr="00DD0414" w:rsidRDefault="006C2854" w:rsidP="006C2854">
      <w:pPr>
        <w:widowControl/>
        <w:spacing w:line="240" w:lineRule="auto"/>
        <w:jc w:val="left"/>
        <w:rPr>
          <w:rFonts w:ascii="Times New Roman" w:hAnsi="Times New Roman" w:cs="Times New Roman"/>
          <w:sz w:val="22"/>
        </w:rPr>
      </w:pPr>
      <w:r w:rsidRPr="00C14B0A">
        <w:rPr>
          <w:rFonts w:ascii="Times New Roman" w:hAnsi="Times New Roman" w:cs="Times New Roman"/>
          <w:sz w:val="22"/>
          <w:vertAlign w:val="superscript"/>
        </w:rPr>
        <w:t>a</w:t>
      </w:r>
      <w:r w:rsidRPr="00DD0414">
        <w:rPr>
          <w:rFonts w:ascii="Times New Roman" w:hAnsi="Times New Roman" w:cs="Times New Roman"/>
          <w:sz w:val="22"/>
        </w:rPr>
        <w:t xml:space="preserve">Model 1: </w:t>
      </w:r>
      <w:r>
        <w:rPr>
          <w:rFonts w:ascii="Times New Roman" w:hAnsi="Times New Roman" w:cs="Times New Roman"/>
          <w:sz w:val="22"/>
        </w:rPr>
        <w:t>A</w:t>
      </w:r>
      <w:r w:rsidRPr="00DD0414">
        <w:rPr>
          <w:rFonts w:ascii="Times New Roman" w:hAnsi="Times New Roman" w:cs="Times New Roman"/>
          <w:sz w:val="22"/>
        </w:rPr>
        <w:t>djusted for age, sex, SBP, urinary protein excretion, BMI, eGFR, total cholesterol, triglycerides</w:t>
      </w:r>
      <w:r>
        <w:rPr>
          <w:rFonts w:ascii="Times New Roman" w:hAnsi="Times New Roman" w:cs="Times New Roman"/>
          <w:sz w:val="22"/>
        </w:rPr>
        <w:t>, and log CRP</w:t>
      </w:r>
      <w:r w:rsidRPr="00DD0414">
        <w:rPr>
          <w:rFonts w:ascii="Times New Roman" w:hAnsi="Times New Roman" w:cs="Times New Roman"/>
          <w:sz w:val="22"/>
        </w:rPr>
        <w:t>.</w:t>
      </w:r>
    </w:p>
    <w:p w14:paraId="02439EF0" w14:textId="5925CB9F" w:rsidR="006C2854" w:rsidRPr="006C2854" w:rsidRDefault="006C2854" w:rsidP="00206D4C">
      <w:pPr>
        <w:widowControl/>
        <w:spacing w:line="240" w:lineRule="auto"/>
        <w:jc w:val="left"/>
        <w:rPr>
          <w:rFonts w:ascii="Times New Roman" w:hAnsi="Times New Roman" w:cs="Times New Roman"/>
          <w:sz w:val="24"/>
        </w:rPr>
      </w:pPr>
      <w:r w:rsidRPr="00C14B0A">
        <w:rPr>
          <w:rFonts w:ascii="Times New Roman" w:hAnsi="Times New Roman" w:cs="Times New Roman"/>
          <w:sz w:val="22"/>
          <w:vertAlign w:val="superscript"/>
        </w:rPr>
        <w:t>b</w:t>
      </w:r>
      <w:r w:rsidRPr="00DD0414">
        <w:rPr>
          <w:rFonts w:ascii="Times New Roman" w:hAnsi="Times New Roman" w:cs="Times New Roman"/>
          <w:sz w:val="22"/>
        </w:rPr>
        <w:t xml:space="preserve">Model 2: </w:t>
      </w:r>
      <w:r w:rsidR="00F0131A">
        <w:rPr>
          <w:rFonts w:ascii="Times New Roman" w:hAnsi="Times New Roman" w:cs="Times New Roman"/>
          <w:sz w:val="22"/>
        </w:rPr>
        <w:t xml:space="preserve">Model 1 plus </w:t>
      </w:r>
      <w:r w:rsidRPr="00DD0414">
        <w:rPr>
          <w:rFonts w:ascii="Times New Roman" w:hAnsi="Times New Roman" w:cs="Times New Roman"/>
          <w:sz w:val="22"/>
        </w:rPr>
        <w:t>M, E, S, T,</w:t>
      </w:r>
      <w:r>
        <w:rPr>
          <w:rFonts w:ascii="Times New Roman" w:hAnsi="Times New Roman" w:cs="Times New Roman"/>
          <w:sz w:val="22"/>
        </w:rPr>
        <w:t xml:space="preserve"> and</w:t>
      </w:r>
      <w:r w:rsidRPr="00DD0414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C</w:t>
      </w:r>
      <w:r w:rsidRPr="00DD0414">
        <w:rPr>
          <w:rFonts w:ascii="Times New Roman" w:hAnsi="Times New Roman" w:cs="Times New Roman"/>
          <w:sz w:val="22"/>
        </w:rPr>
        <w:t>.</w:t>
      </w:r>
    </w:p>
    <w:p w14:paraId="44930542" w14:textId="5636FE5A" w:rsidR="00206D4C" w:rsidRPr="00DD0414" w:rsidRDefault="00206D4C" w:rsidP="00206D4C">
      <w:pPr>
        <w:widowControl/>
        <w:spacing w:line="240" w:lineRule="auto"/>
        <w:jc w:val="left"/>
        <w:rPr>
          <w:rFonts w:ascii="Times New Roman" w:hAnsi="Times New Roman" w:cs="Times New Roman"/>
          <w:sz w:val="22"/>
        </w:rPr>
      </w:pPr>
      <w:r w:rsidRPr="00DD0414">
        <w:rPr>
          <w:rFonts w:ascii="Times New Roman" w:hAnsi="Times New Roman" w:cs="Times New Roman"/>
          <w:sz w:val="22"/>
        </w:rPr>
        <w:t xml:space="preserve">Abbreviations: BMI, body mass index; </w:t>
      </w:r>
      <w:r w:rsidR="006C2854">
        <w:rPr>
          <w:rFonts w:ascii="Times New Roman" w:hAnsi="Times New Roman" w:cs="Times New Roman"/>
          <w:sz w:val="22"/>
        </w:rPr>
        <w:t>C,</w:t>
      </w:r>
      <w:r w:rsidR="006C2854" w:rsidRPr="00DD0414">
        <w:rPr>
          <w:rFonts w:ascii="Times New Roman" w:hAnsi="Times New Roman" w:cs="Times New Roman"/>
          <w:sz w:val="22"/>
        </w:rPr>
        <w:t xml:space="preserve"> </w:t>
      </w:r>
      <w:r w:rsidR="006C2854">
        <w:rPr>
          <w:rFonts w:ascii="Times New Roman" w:hAnsi="Times New Roman" w:cs="Times New Roman"/>
          <w:sz w:val="22"/>
        </w:rPr>
        <w:t>crescent</w:t>
      </w:r>
      <w:r w:rsidR="006C2854" w:rsidRPr="00DD0414">
        <w:rPr>
          <w:rFonts w:ascii="Times New Roman" w:hAnsi="Times New Roman" w:cs="Times New Roman"/>
          <w:sz w:val="22"/>
        </w:rPr>
        <w:t xml:space="preserve"> score; </w:t>
      </w:r>
      <w:r w:rsidRPr="00DD0414">
        <w:rPr>
          <w:rFonts w:ascii="Times New Roman" w:hAnsi="Times New Roman" w:cs="Times New Roman"/>
          <w:sz w:val="22"/>
        </w:rPr>
        <w:t xml:space="preserve">CI, confidence interval; </w:t>
      </w:r>
      <w:r w:rsidR="00045A54">
        <w:rPr>
          <w:rFonts w:ascii="Times New Roman" w:hAnsi="Times New Roman" w:cs="Times New Roman"/>
          <w:sz w:val="22"/>
        </w:rPr>
        <w:t xml:space="preserve">CRP, C-reactive protein; </w:t>
      </w:r>
      <w:r w:rsidR="00521313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E, endocapillary hypercellularity score; </w:t>
      </w:r>
      <w:r w:rsidRPr="00DD0414">
        <w:rPr>
          <w:rFonts w:ascii="Times New Roman" w:hAnsi="Times New Roman" w:cs="Times New Roman"/>
          <w:sz w:val="22"/>
        </w:rPr>
        <w:t xml:space="preserve">eGFR, estimated glomerular filtration rate; </w:t>
      </w:r>
      <w:r w:rsidR="007D044F">
        <w:rPr>
          <w:rFonts w:ascii="Times New Roman" w:hAnsi="Times New Roman" w:cs="Times New Roman"/>
          <w:sz w:val="22"/>
        </w:rPr>
        <w:t xml:space="preserve">ESRD, end-stage renal disease; </w:t>
      </w:r>
      <w:r w:rsidRPr="00DD0414">
        <w:rPr>
          <w:rFonts w:ascii="Times New Roman" w:hAnsi="Times New Roman" w:cs="Times New Roman"/>
          <w:sz w:val="22"/>
        </w:rPr>
        <w:t>HR, hazard ratio; M, mesangial hypercellularity score; S, segmental glomerulosclerosis score; SBP, systolic blood pressure</w:t>
      </w:r>
      <w:r w:rsidR="00C14B0A">
        <w:rPr>
          <w:rFonts w:ascii="Times New Roman" w:hAnsi="Times New Roman" w:cs="Times New Roman"/>
          <w:sz w:val="22"/>
        </w:rPr>
        <w:t>;</w:t>
      </w:r>
      <w:r w:rsidRPr="00DD0414">
        <w:rPr>
          <w:rFonts w:ascii="Times New Roman" w:hAnsi="Times New Roman" w:cs="Times New Roman"/>
          <w:sz w:val="22"/>
        </w:rPr>
        <w:t xml:space="preserve"> T, tubular atrophy/interstitial fibrosis score.</w:t>
      </w:r>
      <w:bookmarkStart w:id="0" w:name="_GoBack"/>
      <w:bookmarkEnd w:id="0"/>
    </w:p>
    <w:p w14:paraId="720DF8A1" w14:textId="7C072AEA" w:rsidR="00750803" w:rsidRPr="00472E75" w:rsidRDefault="00750803" w:rsidP="003F4CF6">
      <w:pPr>
        <w:widowControl/>
        <w:spacing w:line="240" w:lineRule="auto"/>
        <w:jc w:val="left"/>
        <w:rPr>
          <w:rFonts w:ascii="Times New Roman" w:hAnsi="Times New Roman" w:cs="Times New Roman"/>
          <w:sz w:val="24"/>
        </w:rPr>
      </w:pPr>
    </w:p>
    <w:sectPr w:rsidR="00750803" w:rsidRPr="00472E75" w:rsidSect="003F4CF6">
      <w:pgSz w:w="16838" w:h="11906" w:orient="landscape"/>
      <w:pgMar w:top="720" w:right="720" w:bottom="720" w:left="720" w:header="0" w:footer="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35B256" w14:textId="77777777" w:rsidR="003711BA" w:rsidRDefault="003711BA" w:rsidP="001D16E0">
      <w:pPr>
        <w:spacing w:line="240" w:lineRule="auto"/>
      </w:pPr>
      <w:r>
        <w:separator/>
      </w:r>
    </w:p>
  </w:endnote>
  <w:endnote w:type="continuationSeparator" w:id="0">
    <w:p w14:paraId="54DBE1FD" w14:textId="77777777" w:rsidR="003711BA" w:rsidRDefault="003711BA" w:rsidP="001D16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943692" w14:textId="77777777" w:rsidR="003711BA" w:rsidRDefault="003711BA" w:rsidP="001D16E0">
      <w:pPr>
        <w:spacing w:line="240" w:lineRule="auto"/>
      </w:pPr>
      <w:r>
        <w:separator/>
      </w:r>
    </w:p>
  </w:footnote>
  <w:footnote w:type="continuationSeparator" w:id="0">
    <w:p w14:paraId="75FDF46B" w14:textId="77777777" w:rsidR="003711BA" w:rsidRDefault="003711BA" w:rsidP="001D16E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491FBD"/>
    <w:multiLevelType w:val="hybridMultilevel"/>
    <w:tmpl w:val="80FE1872"/>
    <w:lvl w:ilvl="0" w:tplc="68E81BDE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wtjA2MjAzNDQ0NzRQ0lEKTi0uzszPAykwqgUAHDBdv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Kidney Diseases 2017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vzzpdwc5xs9uedeauvrf0htp5t5xf2rdef&quot;&gt;NOX4 endnote&lt;record-ids&gt;&lt;item&gt;124&lt;/item&gt;&lt;item&gt;312&lt;/item&gt;&lt;item&gt;321&lt;/item&gt;&lt;item&gt;340&lt;/item&gt;&lt;item&gt;411&lt;/item&gt;&lt;item&gt;432&lt;/item&gt;&lt;item&gt;433&lt;/item&gt;&lt;item&gt;434&lt;/item&gt;&lt;item&gt;453&lt;/item&gt;&lt;item&gt;475&lt;/item&gt;&lt;item&gt;476&lt;/item&gt;&lt;item&gt;477&lt;/item&gt;&lt;item&gt;478&lt;/item&gt;&lt;item&gt;484&lt;/item&gt;&lt;item&gt;489&lt;/item&gt;&lt;item&gt;508&lt;/item&gt;&lt;item&gt;510&lt;/item&gt;&lt;item&gt;515&lt;/item&gt;&lt;item&gt;518&lt;/item&gt;&lt;item&gt;523&lt;/item&gt;&lt;item&gt;532&lt;/item&gt;&lt;item&gt;545&lt;/item&gt;&lt;item&gt;552&lt;/item&gt;&lt;item&gt;555&lt;/item&gt;&lt;item&gt;557&lt;/item&gt;&lt;item&gt;558&lt;/item&gt;&lt;item&gt;597&lt;/item&gt;&lt;item&gt;1601&lt;/item&gt;&lt;item&gt;1602&lt;/item&gt;&lt;item&gt;1603&lt;/item&gt;&lt;item&gt;1604&lt;/item&gt;&lt;item&gt;1605&lt;/item&gt;&lt;/record-ids&gt;&lt;/item&gt;&lt;/Libraries&gt;"/>
  </w:docVars>
  <w:rsids>
    <w:rsidRoot w:val="001D16E0"/>
    <w:rsid w:val="00001010"/>
    <w:rsid w:val="00002A08"/>
    <w:rsid w:val="00010353"/>
    <w:rsid w:val="00011157"/>
    <w:rsid w:val="0001128D"/>
    <w:rsid w:val="0001168D"/>
    <w:rsid w:val="00011D33"/>
    <w:rsid w:val="000144CE"/>
    <w:rsid w:val="00014DF8"/>
    <w:rsid w:val="000163E1"/>
    <w:rsid w:val="00017681"/>
    <w:rsid w:val="00017C45"/>
    <w:rsid w:val="00017CC6"/>
    <w:rsid w:val="00017D76"/>
    <w:rsid w:val="00021792"/>
    <w:rsid w:val="00030162"/>
    <w:rsid w:val="00031C00"/>
    <w:rsid w:val="00033996"/>
    <w:rsid w:val="000349F0"/>
    <w:rsid w:val="0003718C"/>
    <w:rsid w:val="00037EC2"/>
    <w:rsid w:val="00041733"/>
    <w:rsid w:val="0004270E"/>
    <w:rsid w:val="00045A54"/>
    <w:rsid w:val="00047A1E"/>
    <w:rsid w:val="00053DBE"/>
    <w:rsid w:val="00055674"/>
    <w:rsid w:val="00055687"/>
    <w:rsid w:val="00055AB5"/>
    <w:rsid w:val="00056139"/>
    <w:rsid w:val="00060F29"/>
    <w:rsid w:val="00065959"/>
    <w:rsid w:val="000722F6"/>
    <w:rsid w:val="00073ED9"/>
    <w:rsid w:val="000745F0"/>
    <w:rsid w:val="0007516E"/>
    <w:rsid w:val="00076D0A"/>
    <w:rsid w:val="00076F9B"/>
    <w:rsid w:val="00077F72"/>
    <w:rsid w:val="00080B49"/>
    <w:rsid w:val="00081C79"/>
    <w:rsid w:val="00082CE1"/>
    <w:rsid w:val="00083198"/>
    <w:rsid w:val="000840B3"/>
    <w:rsid w:val="00084F55"/>
    <w:rsid w:val="00085AAA"/>
    <w:rsid w:val="00085EE8"/>
    <w:rsid w:val="00087140"/>
    <w:rsid w:val="000938E3"/>
    <w:rsid w:val="00093EDC"/>
    <w:rsid w:val="00094039"/>
    <w:rsid w:val="000941A9"/>
    <w:rsid w:val="0009710C"/>
    <w:rsid w:val="000A1813"/>
    <w:rsid w:val="000A397F"/>
    <w:rsid w:val="000A5F5E"/>
    <w:rsid w:val="000A6675"/>
    <w:rsid w:val="000A6A4C"/>
    <w:rsid w:val="000A7AFA"/>
    <w:rsid w:val="000B02DE"/>
    <w:rsid w:val="000B03F6"/>
    <w:rsid w:val="000B2F00"/>
    <w:rsid w:val="000B4BE4"/>
    <w:rsid w:val="000B4DD1"/>
    <w:rsid w:val="000B641D"/>
    <w:rsid w:val="000C06BD"/>
    <w:rsid w:val="000C2AAC"/>
    <w:rsid w:val="000C2DC9"/>
    <w:rsid w:val="000C66AE"/>
    <w:rsid w:val="000D1519"/>
    <w:rsid w:val="000D3F39"/>
    <w:rsid w:val="000D417C"/>
    <w:rsid w:val="000D58CF"/>
    <w:rsid w:val="000D69E5"/>
    <w:rsid w:val="000D74DB"/>
    <w:rsid w:val="000D76AA"/>
    <w:rsid w:val="000D7A4A"/>
    <w:rsid w:val="000E18BB"/>
    <w:rsid w:val="000E25E6"/>
    <w:rsid w:val="000E5BF3"/>
    <w:rsid w:val="000E7B56"/>
    <w:rsid w:val="000F391E"/>
    <w:rsid w:val="000F4842"/>
    <w:rsid w:val="000F4B0F"/>
    <w:rsid w:val="000F602A"/>
    <w:rsid w:val="000F782B"/>
    <w:rsid w:val="00100807"/>
    <w:rsid w:val="0010128D"/>
    <w:rsid w:val="00102C53"/>
    <w:rsid w:val="00103E26"/>
    <w:rsid w:val="00105E15"/>
    <w:rsid w:val="00107925"/>
    <w:rsid w:val="001120E7"/>
    <w:rsid w:val="001153F6"/>
    <w:rsid w:val="00115D09"/>
    <w:rsid w:val="0012060B"/>
    <w:rsid w:val="00120A61"/>
    <w:rsid w:val="00120FF1"/>
    <w:rsid w:val="00125A90"/>
    <w:rsid w:val="00126091"/>
    <w:rsid w:val="0012667F"/>
    <w:rsid w:val="001270B6"/>
    <w:rsid w:val="00130653"/>
    <w:rsid w:val="00130F88"/>
    <w:rsid w:val="00131928"/>
    <w:rsid w:val="001328C1"/>
    <w:rsid w:val="001376E7"/>
    <w:rsid w:val="00137D59"/>
    <w:rsid w:val="001403BF"/>
    <w:rsid w:val="0014163D"/>
    <w:rsid w:val="00142261"/>
    <w:rsid w:val="00144022"/>
    <w:rsid w:val="001455B7"/>
    <w:rsid w:val="001457EF"/>
    <w:rsid w:val="00146E85"/>
    <w:rsid w:val="001510A9"/>
    <w:rsid w:val="0015175C"/>
    <w:rsid w:val="00154450"/>
    <w:rsid w:val="00154685"/>
    <w:rsid w:val="001552BB"/>
    <w:rsid w:val="0015711F"/>
    <w:rsid w:val="001666E0"/>
    <w:rsid w:val="0017472C"/>
    <w:rsid w:val="00174DDF"/>
    <w:rsid w:val="00176947"/>
    <w:rsid w:val="00176F6E"/>
    <w:rsid w:val="00177F3C"/>
    <w:rsid w:val="00180764"/>
    <w:rsid w:val="001819A2"/>
    <w:rsid w:val="00184BA8"/>
    <w:rsid w:val="001858E2"/>
    <w:rsid w:val="0018648D"/>
    <w:rsid w:val="001913A1"/>
    <w:rsid w:val="001A0FA8"/>
    <w:rsid w:val="001A5801"/>
    <w:rsid w:val="001B0285"/>
    <w:rsid w:val="001B2CD1"/>
    <w:rsid w:val="001B3A41"/>
    <w:rsid w:val="001B3AE0"/>
    <w:rsid w:val="001B4742"/>
    <w:rsid w:val="001C0904"/>
    <w:rsid w:val="001C1C6B"/>
    <w:rsid w:val="001C3A91"/>
    <w:rsid w:val="001C4429"/>
    <w:rsid w:val="001C4588"/>
    <w:rsid w:val="001D0503"/>
    <w:rsid w:val="001D0AF7"/>
    <w:rsid w:val="001D16E0"/>
    <w:rsid w:val="001D4CAA"/>
    <w:rsid w:val="001E0655"/>
    <w:rsid w:val="001E48CC"/>
    <w:rsid w:val="001E7D09"/>
    <w:rsid w:val="001F0B48"/>
    <w:rsid w:val="001F0DA6"/>
    <w:rsid w:val="001F3C44"/>
    <w:rsid w:val="001F3F09"/>
    <w:rsid w:val="001F4DBA"/>
    <w:rsid w:val="001F4EE2"/>
    <w:rsid w:val="001F5F95"/>
    <w:rsid w:val="001F6099"/>
    <w:rsid w:val="002005DF"/>
    <w:rsid w:val="00206D4C"/>
    <w:rsid w:val="00211A98"/>
    <w:rsid w:val="002133F9"/>
    <w:rsid w:val="00214817"/>
    <w:rsid w:val="00215E4E"/>
    <w:rsid w:val="00225110"/>
    <w:rsid w:val="00227BD7"/>
    <w:rsid w:val="00232E98"/>
    <w:rsid w:val="00236049"/>
    <w:rsid w:val="00236BE2"/>
    <w:rsid w:val="00240C3B"/>
    <w:rsid w:val="00241CD0"/>
    <w:rsid w:val="00242CBA"/>
    <w:rsid w:val="00244E63"/>
    <w:rsid w:val="00246FD7"/>
    <w:rsid w:val="002474F7"/>
    <w:rsid w:val="0025399D"/>
    <w:rsid w:val="002544D5"/>
    <w:rsid w:val="00254CD8"/>
    <w:rsid w:val="00254FA4"/>
    <w:rsid w:val="00256410"/>
    <w:rsid w:val="00265833"/>
    <w:rsid w:val="002677F4"/>
    <w:rsid w:val="00277C6A"/>
    <w:rsid w:val="00280C8D"/>
    <w:rsid w:val="00281F40"/>
    <w:rsid w:val="00282138"/>
    <w:rsid w:val="002824C4"/>
    <w:rsid w:val="00284AC6"/>
    <w:rsid w:val="002857E8"/>
    <w:rsid w:val="00285B8C"/>
    <w:rsid w:val="0028706A"/>
    <w:rsid w:val="002914C1"/>
    <w:rsid w:val="002923FD"/>
    <w:rsid w:val="0029529B"/>
    <w:rsid w:val="00296F68"/>
    <w:rsid w:val="002A344A"/>
    <w:rsid w:val="002A47A2"/>
    <w:rsid w:val="002A4AB8"/>
    <w:rsid w:val="002A5339"/>
    <w:rsid w:val="002B3E84"/>
    <w:rsid w:val="002B421F"/>
    <w:rsid w:val="002B7F1E"/>
    <w:rsid w:val="002C2E23"/>
    <w:rsid w:val="002C32E8"/>
    <w:rsid w:val="002C3966"/>
    <w:rsid w:val="002C55F5"/>
    <w:rsid w:val="002C74B2"/>
    <w:rsid w:val="002D0204"/>
    <w:rsid w:val="002D4BA3"/>
    <w:rsid w:val="002D55D9"/>
    <w:rsid w:val="002E0DF1"/>
    <w:rsid w:val="002E1E19"/>
    <w:rsid w:val="002E4218"/>
    <w:rsid w:val="002E526E"/>
    <w:rsid w:val="002E7D1D"/>
    <w:rsid w:val="002F2A88"/>
    <w:rsid w:val="002F368B"/>
    <w:rsid w:val="003009CE"/>
    <w:rsid w:val="00301E99"/>
    <w:rsid w:val="00304A73"/>
    <w:rsid w:val="00306598"/>
    <w:rsid w:val="00307E5C"/>
    <w:rsid w:val="00315B03"/>
    <w:rsid w:val="00315D43"/>
    <w:rsid w:val="00316672"/>
    <w:rsid w:val="003174A9"/>
    <w:rsid w:val="003214D6"/>
    <w:rsid w:val="0032178D"/>
    <w:rsid w:val="003231D6"/>
    <w:rsid w:val="003277EF"/>
    <w:rsid w:val="0033203B"/>
    <w:rsid w:val="003321A3"/>
    <w:rsid w:val="003335A4"/>
    <w:rsid w:val="00334611"/>
    <w:rsid w:val="0033549A"/>
    <w:rsid w:val="003361DA"/>
    <w:rsid w:val="00336656"/>
    <w:rsid w:val="00336990"/>
    <w:rsid w:val="00341CA1"/>
    <w:rsid w:val="00341CC4"/>
    <w:rsid w:val="00345183"/>
    <w:rsid w:val="00350DEE"/>
    <w:rsid w:val="003513EC"/>
    <w:rsid w:val="00354343"/>
    <w:rsid w:val="003546CD"/>
    <w:rsid w:val="00356829"/>
    <w:rsid w:val="003610D5"/>
    <w:rsid w:val="00362002"/>
    <w:rsid w:val="00362615"/>
    <w:rsid w:val="00364161"/>
    <w:rsid w:val="00366CBC"/>
    <w:rsid w:val="003670B1"/>
    <w:rsid w:val="00367881"/>
    <w:rsid w:val="00370EA0"/>
    <w:rsid w:val="003711BA"/>
    <w:rsid w:val="0037191C"/>
    <w:rsid w:val="00371A4C"/>
    <w:rsid w:val="00373F64"/>
    <w:rsid w:val="003756FF"/>
    <w:rsid w:val="00376FBF"/>
    <w:rsid w:val="003771A9"/>
    <w:rsid w:val="00377BF7"/>
    <w:rsid w:val="00377DB8"/>
    <w:rsid w:val="003821C9"/>
    <w:rsid w:val="003821F0"/>
    <w:rsid w:val="0038238B"/>
    <w:rsid w:val="00386393"/>
    <w:rsid w:val="00386782"/>
    <w:rsid w:val="00387DF6"/>
    <w:rsid w:val="00390088"/>
    <w:rsid w:val="00390A49"/>
    <w:rsid w:val="0039262A"/>
    <w:rsid w:val="0039290B"/>
    <w:rsid w:val="00393389"/>
    <w:rsid w:val="00393CAE"/>
    <w:rsid w:val="0039419F"/>
    <w:rsid w:val="00395C8D"/>
    <w:rsid w:val="00397F74"/>
    <w:rsid w:val="003A1BA5"/>
    <w:rsid w:val="003A218B"/>
    <w:rsid w:val="003A4987"/>
    <w:rsid w:val="003A55AB"/>
    <w:rsid w:val="003A5636"/>
    <w:rsid w:val="003B5009"/>
    <w:rsid w:val="003B65EF"/>
    <w:rsid w:val="003C0AE8"/>
    <w:rsid w:val="003C1AD8"/>
    <w:rsid w:val="003C22A2"/>
    <w:rsid w:val="003C30E3"/>
    <w:rsid w:val="003C4F39"/>
    <w:rsid w:val="003C644E"/>
    <w:rsid w:val="003C75D5"/>
    <w:rsid w:val="003D4213"/>
    <w:rsid w:val="003D4E60"/>
    <w:rsid w:val="003E0726"/>
    <w:rsid w:val="003E2C1E"/>
    <w:rsid w:val="003E42C5"/>
    <w:rsid w:val="003E4558"/>
    <w:rsid w:val="003E57FC"/>
    <w:rsid w:val="003F04DC"/>
    <w:rsid w:val="003F2034"/>
    <w:rsid w:val="003F2943"/>
    <w:rsid w:val="003F4CF6"/>
    <w:rsid w:val="00401E0D"/>
    <w:rsid w:val="00402553"/>
    <w:rsid w:val="00402845"/>
    <w:rsid w:val="004033F0"/>
    <w:rsid w:val="00403B83"/>
    <w:rsid w:val="00405991"/>
    <w:rsid w:val="00405CE0"/>
    <w:rsid w:val="00415EEC"/>
    <w:rsid w:val="0042107D"/>
    <w:rsid w:val="004225AA"/>
    <w:rsid w:val="00424836"/>
    <w:rsid w:val="0042572D"/>
    <w:rsid w:val="00427A34"/>
    <w:rsid w:val="00430D23"/>
    <w:rsid w:val="00431CD7"/>
    <w:rsid w:val="00431DD4"/>
    <w:rsid w:val="004342FB"/>
    <w:rsid w:val="00437662"/>
    <w:rsid w:val="00440B61"/>
    <w:rsid w:val="00440F37"/>
    <w:rsid w:val="00442916"/>
    <w:rsid w:val="004436EB"/>
    <w:rsid w:val="00444E28"/>
    <w:rsid w:val="00444EB1"/>
    <w:rsid w:val="004469EA"/>
    <w:rsid w:val="004513A1"/>
    <w:rsid w:val="004520EA"/>
    <w:rsid w:val="004529B9"/>
    <w:rsid w:val="00454515"/>
    <w:rsid w:val="004564A6"/>
    <w:rsid w:val="004567F5"/>
    <w:rsid w:val="004568DA"/>
    <w:rsid w:val="00457040"/>
    <w:rsid w:val="00457452"/>
    <w:rsid w:val="004574E2"/>
    <w:rsid w:val="00460739"/>
    <w:rsid w:val="004613CE"/>
    <w:rsid w:val="0046151F"/>
    <w:rsid w:val="004633C9"/>
    <w:rsid w:val="004639C9"/>
    <w:rsid w:val="0047092F"/>
    <w:rsid w:val="004726A3"/>
    <w:rsid w:val="00472E75"/>
    <w:rsid w:val="004732F4"/>
    <w:rsid w:val="0047372C"/>
    <w:rsid w:val="00475442"/>
    <w:rsid w:val="004762F0"/>
    <w:rsid w:val="00481BD7"/>
    <w:rsid w:val="00481F2B"/>
    <w:rsid w:val="00482256"/>
    <w:rsid w:val="00482BBE"/>
    <w:rsid w:val="00490BA9"/>
    <w:rsid w:val="00492D07"/>
    <w:rsid w:val="0049573B"/>
    <w:rsid w:val="00496B74"/>
    <w:rsid w:val="004970BA"/>
    <w:rsid w:val="004A04DC"/>
    <w:rsid w:val="004A3003"/>
    <w:rsid w:val="004B2F50"/>
    <w:rsid w:val="004B315C"/>
    <w:rsid w:val="004B3D68"/>
    <w:rsid w:val="004B66A4"/>
    <w:rsid w:val="004B6C91"/>
    <w:rsid w:val="004B7AB1"/>
    <w:rsid w:val="004C2D57"/>
    <w:rsid w:val="004C34E4"/>
    <w:rsid w:val="004C4F0A"/>
    <w:rsid w:val="004C52B9"/>
    <w:rsid w:val="004C6D4A"/>
    <w:rsid w:val="004D0D50"/>
    <w:rsid w:val="004D29F7"/>
    <w:rsid w:val="004D5971"/>
    <w:rsid w:val="004D6A26"/>
    <w:rsid w:val="004D6D0F"/>
    <w:rsid w:val="004E0CEE"/>
    <w:rsid w:val="004E3C47"/>
    <w:rsid w:val="004E3DFB"/>
    <w:rsid w:val="004F0135"/>
    <w:rsid w:val="004F4408"/>
    <w:rsid w:val="004F4A2A"/>
    <w:rsid w:val="004F4F97"/>
    <w:rsid w:val="004F58BF"/>
    <w:rsid w:val="004F6FD0"/>
    <w:rsid w:val="00500857"/>
    <w:rsid w:val="00500B6B"/>
    <w:rsid w:val="00501536"/>
    <w:rsid w:val="0050238B"/>
    <w:rsid w:val="0050252D"/>
    <w:rsid w:val="00503B44"/>
    <w:rsid w:val="0050420F"/>
    <w:rsid w:val="00506520"/>
    <w:rsid w:val="00507170"/>
    <w:rsid w:val="005164E2"/>
    <w:rsid w:val="00516D4F"/>
    <w:rsid w:val="005172FD"/>
    <w:rsid w:val="0051765D"/>
    <w:rsid w:val="0052034D"/>
    <w:rsid w:val="00520EDA"/>
    <w:rsid w:val="00521313"/>
    <w:rsid w:val="005215EB"/>
    <w:rsid w:val="00522F3A"/>
    <w:rsid w:val="00523C24"/>
    <w:rsid w:val="00525715"/>
    <w:rsid w:val="00526AA2"/>
    <w:rsid w:val="00527319"/>
    <w:rsid w:val="005276F2"/>
    <w:rsid w:val="00530870"/>
    <w:rsid w:val="00531861"/>
    <w:rsid w:val="00533899"/>
    <w:rsid w:val="00533B22"/>
    <w:rsid w:val="00533EBA"/>
    <w:rsid w:val="005402FB"/>
    <w:rsid w:val="00543AA3"/>
    <w:rsid w:val="00544678"/>
    <w:rsid w:val="00545EDF"/>
    <w:rsid w:val="005462A9"/>
    <w:rsid w:val="00547118"/>
    <w:rsid w:val="005479D6"/>
    <w:rsid w:val="00547C7D"/>
    <w:rsid w:val="00550C22"/>
    <w:rsid w:val="005538FE"/>
    <w:rsid w:val="0055503D"/>
    <w:rsid w:val="00560A4E"/>
    <w:rsid w:val="005625DB"/>
    <w:rsid w:val="00563A44"/>
    <w:rsid w:val="005663FC"/>
    <w:rsid w:val="0056674D"/>
    <w:rsid w:val="0057735B"/>
    <w:rsid w:val="00577D66"/>
    <w:rsid w:val="005801E4"/>
    <w:rsid w:val="00580E9B"/>
    <w:rsid w:val="005846EB"/>
    <w:rsid w:val="00584925"/>
    <w:rsid w:val="00584D51"/>
    <w:rsid w:val="00593136"/>
    <w:rsid w:val="005943E6"/>
    <w:rsid w:val="0059513A"/>
    <w:rsid w:val="005A0C5A"/>
    <w:rsid w:val="005A179A"/>
    <w:rsid w:val="005A5AE1"/>
    <w:rsid w:val="005B0DDB"/>
    <w:rsid w:val="005B1BBD"/>
    <w:rsid w:val="005B1FAB"/>
    <w:rsid w:val="005B3336"/>
    <w:rsid w:val="005B3EFD"/>
    <w:rsid w:val="005B47E5"/>
    <w:rsid w:val="005B6056"/>
    <w:rsid w:val="005B6E18"/>
    <w:rsid w:val="005C07F6"/>
    <w:rsid w:val="005C0E18"/>
    <w:rsid w:val="005C13FB"/>
    <w:rsid w:val="005C19A4"/>
    <w:rsid w:val="005C539E"/>
    <w:rsid w:val="005C7B15"/>
    <w:rsid w:val="005D1592"/>
    <w:rsid w:val="005D3345"/>
    <w:rsid w:val="005D4391"/>
    <w:rsid w:val="005E0EF6"/>
    <w:rsid w:val="005F61AA"/>
    <w:rsid w:val="005F7C00"/>
    <w:rsid w:val="0060011C"/>
    <w:rsid w:val="006001BA"/>
    <w:rsid w:val="00603C12"/>
    <w:rsid w:val="00604767"/>
    <w:rsid w:val="006110F2"/>
    <w:rsid w:val="006130F8"/>
    <w:rsid w:val="00615733"/>
    <w:rsid w:val="0061663A"/>
    <w:rsid w:val="006207D5"/>
    <w:rsid w:val="00621069"/>
    <w:rsid w:val="00621FE1"/>
    <w:rsid w:val="006269AA"/>
    <w:rsid w:val="00627F99"/>
    <w:rsid w:val="0063404F"/>
    <w:rsid w:val="0063574D"/>
    <w:rsid w:val="00635C1D"/>
    <w:rsid w:val="00635DC1"/>
    <w:rsid w:val="00637747"/>
    <w:rsid w:val="00642393"/>
    <w:rsid w:val="006434F0"/>
    <w:rsid w:val="006455E9"/>
    <w:rsid w:val="0065435D"/>
    <w:rsid w:val="00654FD8"/>
    <w:rsid w:val="00666432"/>
    <w:rsid w:val="006679A5"/>
    <w:rsid w:val="006702EC"/>
    <w:rsid w:val="00670864"/>
    <w:rsid w:val="00671BAD"/>
    <w:rsid w:val="00673BED"/>
    <w:rsid w:val="00675E7E"/>
    <w:rsid w:val="006763E2"/>
    <w:rsid w:val="006814DB"/>
    <w:rsid w:val="00684AC2"/>
    <w:rsid w:val="006860D6"/>
    <w:rsid w:val="00686192"/>
    <w:rsid w:val="00692099"/>
    <w:rsid w:val="00692146"/>
    <w:rsid w:val="00692378"/>
    <w:rsid w:val="00692551"/>
    <w:rsid w:val="00692E97"/>
    <w:rsid w:val="00693E01"/>
    <w:rsid w:val="0069562D"/>
    <w:rsid w:val="006A005E"/>
    <w:rsid w:val="006A1DB2"/>
    <w:rsid w:val="006A233D"/>
    <w:rsid w:val="006A3432"/>
    <w:rsid w:val="006A6347"/>
    <w:rsid w:val="006A666D"/>
    <w:rsid w:val="006B0D41"/>
    <w:rsid w:val="006B122B"/>
    <w:rsid w:val="006B550D"/>
    <w:rsid w:val="006B6D76"/>
    <w:rsid w:val="006C2181"/>
    <w:rsid w:val="006C2854"/>
    <w:rsid w:val="006C59DF"/>
    <w:rsid w:val="006C67E8"/>
    <w:rsid w:val="006C6CA2"/>
    <w:rsid w:val="006C737F"/>
    <w:rsid w:val="006D71B6"/>
    <w:rsid w:val="006E02A6"/>
    <w:rsid w:val="006E1C73"/>
    <w:rsid w:val="006E3FF8"/>
    <w:rsid w:val="006E4F2C"/>
    <w:rsid w:val="006E67ED"/>
    <w:rsid w:val="006E7B9D"/>
    <w:rsid w:val="006F01D4"/>
    <w:rsid w:val="006F30AD"/>
    <w:rsid w:val="006F3B92"/>
    <w:rsid w:val="006F4203"/>
    <w:rsid w:val="006F7389"/>
    <w:rsid w:val="007104EA"/>
    <w:rsid w:val="007108C5"/>
    <w:rsid w:val="007122DF"/>
    <w:rsid w:val="007128DE"/>
    <w:rsid w:val="00716ADE"/>
    <w:rsid w:val="00720BBF"/>
    <w:rsid w:val="00720F45"/>
    <w:rsid w:val="00721EDE"/>
    <w:rsid w:val="00722451"/>
    <w:rsid w:val="007358F4"/>
    <w:rsid w:val="00735F33"/>
    <w:rsid w:val="0073612E"/>
    <w:rsid w:val="0074159A"/>
    <w:rsid w:val="007447FA"/>
    <w:rsid w:val="00747504"/>
    <w:rsid w:val="00750803"/>
    <w:rsid w:val="00754431"/>
    <w:rsid w:val="00756D63"/>
    <w:rsid w:val="00760650"/>
    <w:rsid w:val="007611D8"/>
    <w:rsid w:val="00763CA7"/>
    <w:rsid w:val="007654F6"/>
    <w:rsid w:val="00766ACC"/>
    <w:rsid w:val="00766EBF"/>
    <w:rsid w:val="00776CAA"/>
    <w:rsid w:val="007808E9"/>
    <w:rsid w:val="007813D6"/>
    <w:rsid w:val="0078249C"/>
    <w:rsid w:val="00784951"/>
    <w:rsid w:val="00784F2A"/>
    <w:rsid w:val="00785924"/>
    <w:rsid w:val="00787521"/>
    <w:rsid w:val="00792280"/>
    <w:rsid w:val="00793EB9"/>
    <w:rsid w:val="00797805"/>
    <w:rsid w:val="007A0CDB"/>
    <w:rsid w:val="007A409B"/>
    <w:rsid w:val="007A440C"/>
    <w:rsid w:val="007A7593"/>
    <w:rsid w:val="007B21C9"/>
    <w:rsid w:val="007B3A97"/>
    <w:rsid w:val="007B776C"/>
    <w:rsid w:val="007C2842"/>
    <w:rsid w:val="007C7611"/>
    <w:rsid w:val="007D044F"/>
    <w:rsid w:val="007D1500"/>
    <w:rsid w:val="007D3CF1"/>
    <w:rsid w:val="007D4BA8"/>
    <w:rsid w:val="007E0C1A"/>
    <w:rsid w:val="007E1926"/>
    <w:rsid w:val="007E1A9F"/>
    <w:rsid w:val="007E6E1C"/>
    <w:rsid w:val="007E6EE0"/>
    <w:rsid w:val="007E6F87"/>
    <w:rsid w:val="007E779A"/>
    <w:rsid w:val="007F0F03"/>
    <w:rsid w:val="007F1D7C"/>
    <w:rsid w:val="007F2EF5"/>
    <w:rsid w:val="007F39DD"/>
    <w:rsid w:val="007F6AD5"/>
    <w:rsid w:val="007F7F8B"/>
    <w:rsid w:val="00803C3A"/>
    <w:rsid w:val="008045B3"/>
    <w:rsid w:val="00805108"/>
    <w:rsid w:val="00810E86"/>
    <w:rsid w:val="008132B6"/>
    <w:rsid w:val="008133E9"/>
    <w:rsid w:val="00814011"/>
    <w:rsid w:val="00814429"/>
    <w:rsid w:val="008146DE"/>
    <w:rsid w:val="0082087A"/>
    <w:rsid w:val="008224F0"/>
    <w:rsid w:val="00822F8D"/>
    <w:rsid w:val="00824FB0"/>
    <w:rsid w:val="00826590"/>
    <w:rsid w:val="00830943"/>
    <w:rsid w:val="0083347E"/>
    <w:rsid w:val="008334FA"/>
    <w:rsid w:val="00833F58"/>
    <w:rsid w:val="0083542F"/>
    <w:rsid w:val="00835582"/>
    <w:rsid w:val="00837C8F"/>
    <w:rsid w:val="00841317"/>
    <w:rsid w:val="008418B4"/>
    <w:rsid w:val="0084233F"/>
    <w:rsid w:val="008444CB"/>
    <w:rsid w:val="008448C0"/>
    <w:rsid w:val="00844B7C"/>
    <w:rsid w:val="00846668"/>
    <w:rsid w:val="00847113"/>
    <w:rsid w:val="00847AD0"/>
    <w:rsid w:val="00851270"/>
    <w:rsid w:val="00851D73"/>
    <w:rsid w:val="008527AE"/>
    <w:rsid w:val="00852978"/>
    <w:rsid w:val="00853C32"/>
    <w:rsid w:val="00853FDC"/>
    <w:rsid w:val="0085424D"/>
    <w:rsid w:val="00854AD2"/>
    <w:rsid w:val="00856349"/>
    <w:rsid w:val="00857B06"/>
    <w:rsid w:val="00864BD8"/>
    <w:rsid w:val="00866831"/>
    <w:rsid w:val="0086701C"/>
    <w:rsid w:val="00871004"/>
    <w:rsid w:val="00873F32"/>
    <w:rsid w:val="00880960"/>
    <w:rsid w:val="00883677"/>
    <w:rsid w:val="00883B39"/>
    <w:rsid w:val="00884668"/>
    <w:rsid w:val="008900C0"/>
    <w:rsid w:val="00891D1D"/>
    <w:rsid w:val="00891DDC"/>
    <w:rsid w:val="008924DD"/>
    <w:rsid w:val="00892652"/>
    <w:rsid w:val="00892EF0"/>
    <w:rsid w:val="008933BD"/>
    <w:rsid w:val="008945BB"/>
    <w:rsid w:val="008963F5"/>
    <w:rsid w:val="00896F78"/>
    <w:rsid w:val="00897F07"/>
    <w:rsid w:val="008A206B"/>
    <w:rsid w:val="008A6A95"/>
    <w:rsid w:val="008A6E6A"/>
    <w:rsid w:val="008B0DAB"/>
    <w:rsid w:val="008B153B"/>
    <w:rsid w:val="008B25DF"/>
    <w:rsid w:val="008B2610"/>
    <w:rsid w:val="008B4D1F"/>
    <w:rsid w:val="008C03E7"/>
    <w:rsid w:val="008C0710"/>
    <w:rsid w:val="008C12D2"/>
    <w:rsid w:val="008C2204"/>
    <w:rsid w:val="008C4CFA"/>
    <w:rsid w:val="008C6AD6"/>
    <w:rsid w:val="008C7886"/>
    <w:rsid w:val="008D06D3"/>
    <w:rsid w:val="008D1FD5"/>
    <w:rsid w:val="008D446B"/>
    <w:rsid w:val="008D6E34"/>
    <w:rsid w:val="008D73E1"/>
    <w:rsid w:val="008D7E70"/>
    <w:rsid w:val="008E1012"/>
    <w:rsid w:val="008E3825"/>
    <w:rsid w:val="008E4069"/>
    <w:rsid w:val="008E41E6"/>
    <w:rsid w:val="008E41F4"/>
    <w:rsid w:val="008E64F4"/>
    <w:rsid w:val="008F03CC"/>
    <w:rsid w:val="008F1316"/>
    <w:rsid w:val="008F1B67"/>
    <w:rsid w:val="008F37D8"/>
    <w:rsid w:val="008F3AF8"/>
    <w:rsid w:val="008F4CD4"/>
    <w:rsid w:val="008F53D1"/>
    <w:rsid w:val="008F5771"/>
    <w:rsid w:val="00900170"/>
    <w:rsid w:val="00901B82"/>
    <w:rsid w:val="009021DD"/>
    <w:rsid w:val="00904224"/>
    <w:rsid w:val="00904F43"/>
    <w:rsid w:val="00906513"/>
    <w:rsid w:val="00911F09"/>
    <w:rsid w:val="009122E8"/>
    <w:rsid w:val="00913F95"/>
    <w:rsid w:val="00914740"/>
    <w:rsid w:val="00915883"/>
    <w:rsid w:val="00917AAC"/>
    <w:rsid w:val="009205E8"/>
    <w:rsid w:val="0092208C"/>
    <w:rsid w:val="00927853"/>
    <w:rsid w:val="00931955"/>
    <w:rsid w:val="009325A6"/>
    <w:rsid w:val="0093719E"/>
    <w:rsid w:val="009402B4"/>
    <w:rsid w:val="009420B4"/>
    <w:rsid w:val="00946328"/>
    <w:rsid w:val="0094645C"/>
    <w:rsid w:val="00950533"/>
    <w:rsid w:val="00953D7E"/>
    <w:rsid w:val="0095597A"/>
    <w:rsid w:val="009618CB"/>
    <w:rsid w:val="009619F6"/>
    <w:rsid w:val="009649DC"/>
    <w:rsid w:val="00964CDE"/>
    <w:rsid w:val="00965713"/>
    <w:rsid w:val="0096588C"/>
    <w:rsid w:val="00965C2A"/>
    <w:rsid w:val="00966CA5"/>
    <w:rsid w:val="00966DEA"/>
    <w:rsid w:val="009678BF"/>
    <w:rsid w:val="00967A8F"/>
    <w:rsid w:val="00970298"/>
    <w:rsid w:val="00971616"/>
    <w:rsid w:val="0097278F"/>
    <w:rsid w:val="00972DDB"/>
    <w:rsid w:val="009731F7"/>
    <w:rsid w:val="009732DA"/>
    <w:rsid w:val="00973324"/>
    <w:rsid w:val="009744B6"/>
    <w:rsid w:val="009766D3"/>
    <w:rsid w:val="00976BDC"/>
    <w:rsid w:val="0097770C"/>
    <w:rsid w:val="00977AE2"/>
    <w:rsid w:val="009839E8"/>
    <w:rsid w:val="00984443"/>
    <w:rsid w:val="0098549D"/>
    <w:rsid w:val="0098594E"/>
    <w:rsid w:val="00993936"/>
    <w:rsid w:val="009A02DF"/>
    <w:rsid w:val="009A0B2F"/>
    <w:rsid w:val="009A5EE6"/>
    <w:rsid w:val="009A6CBF"/>
    <w:rsid w:val="009A6FBB"/>
    <w:rsid w:val="009B01AD"/>
    <w:rsid w:val="009B3B80"/>
    <w:rsid w:val="009B62A8"/>
    <w:rsid w:val="009C00D8"/>
    <w:rsid w:val="009C2045"/>
    <w:rsid w:val="009C456A"/>
    <w:rsid w:val="009D0220"/>
    <w:rsid w:val="009D050D"/>
    <w:rsid w:val="009D2B65"/>
    <w:rsid w:val="009D2E85"/>
    <w:rsid w:val="009D33BE"/>
    <w:rsid w:val="009E164E"/>
    <w:rsid w:val="009E27C4"/>
    <w:rsid w:val="009E363B"/>
    <w:rsid w:val="009E62B9"/>
    <w:rsid w:val="009E7244"/>
    <w:rsid w:val="009E73A2"/>
    <w:rsid w:val="009E77FC"/>
    <w:rsid w:val="009F136D"/>
    <w:rsid w:val="009F136E"/>
    <w:rsid w:val="009F29E8"/>
    <w:rsid w:val="009F4DAD"/>
    <w:rsid w:val="009F66A8"/>
    <w:rsid w:val="009F67DE"/>
    <w:rsid w:val="00A00C39"/>
    <w:rsid w:val="00A01758"/>
    <w:rsid w:val="00A01EB6"/>
    <w:rsid w:val="00A04244"/>
    <w:rsid w:val="00A054EF"/>
    <w:rsid w:val="00A07BA2"/>
    <w:rsid w:val="00A12A0E"/>
    <w:rsid w:val="00A14DC6"/>
    <w:rsid w:val="00A15F20"/>
    <w:rsid w:val="00A16000"/>
    <w:rsid w:val="00A21A88"/>
    <w:rsid w:val="00A22822"/>
    <w:rsid w:val="00A24600"/>
    <w:rsid w:val="00A246B6"/>
    <w:rsid w:val="00A25457"/>
    <w:rsid w:val="00A25B00"/>
    <w:rsid w:val="00A268C5"/>
    <w:rsid w:val="00A273BD"/>
    <w:rsid w:val="00A317D6"/>
    <w:rsid w:val="00A33227"/>
    <w:rsid w:val="00A34ABC"/>
    <w:rsid w:val="00A360EF"/>
    <w:rsid w:val="00A36B4F"/>
    <w:rsid w:val="00A36DEC"/>
    <w:rsid w:val="00A36E9F"/>
    <w:rsid w:val="00A40137"/>
    <w:rsid w:val="00A414D7"/>
    <w:rsid w:val="00A43BD9"/>
    <w:rsid w:val="00A46042"/>
    <w:rsid w:val="00A460A8"/>
    <w:rsid w:val="00A517A9"/>
    <w:rsid w:val="00A53947"/>
    <w:rsid w:val="00A609EA"/>
    <w:rsid w:val="00A64C4D"/>
    <w:rsid w:val="00A64D85"/>
    <w:rsid w:val="00A65119"/>
    <w:rsid w:val="00A65DF3"/>
    <w:rsid w:val="00A71A64"/>
    <w:rsid w:val="00A733A1"/>
    <w:rsid w:val="00A7394D"/>
    <w:rsid w:val="00A7725F"/>
    <w:rsid w:val="00A8009D"/>
    <w:rsid w:val="00A80E6B"/>
    <w:rsid w:val="00A81725"/>
    <w:rsid w:val="00A831BD"/>
    <w:rsid w:val="00A85109"/>
    <w:rsid w:val="00A86303"/>
    <w:rsid w:val="00A91EE1"/>
    <w:rsid w:val="00A92C4B"/>
    <w:rsid w:val="00A931DA"/>
    <w:rsid w:val="00A94843"/>
    <w:rsid w:val="00A96B7F"/>
    <w:rsid w:val="00AA0C37"/>
    <w:rsid w:val="00AA1592"/>
    <w:rsid w:val="00AA1744"/>
    <w:rsid w:val="00AA1CA2"/>
    <w:rsid w:val="00AA2AD5"/>
    <w:rsid w:val="00AA51C9"/>
    <w:rsid w:val="00AB005D"/>
    <w:rsid w:val="00AB40C2"/>
    <w:rsid w:val="00AB4DB3"/>
    <w:rsid w:val="00AB63B4"/>
    <w:rsid w:val="00AB79EE"/>
    <w:rsid w:val="00AC12ED"/>
    <w:rsid w:val="00AC237C"/>
    <w:rsid w:val="00AC42F7"/>
    <w:rsid w:val="00AC4DDD"/>
    <w:rsid w:val="00AC4FE6"/>
    <w:rsid w:val="00AD1501"/>
    <w:rsid w:val="00AD17AC"/>
    <w:rsid w:val="00AD260D"/>
    <w:rsid w:val="00AD4E3E"/>
    <w:rsid w:val="00AD6CFD"/>
    <w:rsid w:val="00AD7471"/>
    <w:rsid w:val="00AE08FE"/>
    <w:rsid w:val="00AE5EA2"/>
    <w:rsid w:val="00AF01C6"/>
    <w:rsid w:val="00AF2705"/>
    <w:rsid w:val="00AF55C5"/>
    <w:rsid w:val="00AF608F"/>
    <w:rsid w:val="00AF632D"/>
    <w:rsid w:val="00AF6925"/>
    <w:rsid w:val="00B008AF"/>
    <w:rsid w:val="00B00FA1"/>
    <w:rsid w:val="00B037B6"/>
    <w:rsid w:val="00B0446C"/>
    <w:rsid w:val="00B0602E"/>
    <w:rsid w:val="00B06257"/>
    <w:rsid w:val="00B06761"/>
    <w:rsid w:val="00B11E29"/>
    <w:rsid w:val="00B121CE"/>
    <w:rsid w:val="00B20929"/>
    <w:rsid w:val="00B20E50"/>
    <w:rsid w:val="00B2126B"/>
    <w:rsid w:val="00B25D0A"/>
    <w:rsid w:val="00B26DBB"/>
    <w:rsid w:val="00B26DE7"/>
    <w:rsid w:val="00B27174"/>
    <w:rsid w:val="00B27A16"/>
    <w:rsid w:val="00B31AAC"/>
    <w:rsid w:val="00B33425"/>
    <w:rsid w:val="00B33F55"/>
    <w:rsid w:val="00B360DD"/>
    <w:rsid w:val="00B40583"/>
    <w:rsid w:val="00B40868"/>
    <w:rsid w:val="00B456C3"/>
    <w:rsid w:val="00B457B1"/>
    <w:rsid w:val="00B50F7F"/>
    <w:rsid w:val="00B51336"/>
    <w:rsid w:val="00B51641"/>
    <w:rsid w:val="00B51F1F"/>
    <w:rsid w:val="00B52A86"/>
    <w:rsid w:val="00B60302"/>
    <w:rsid w:val="00B60CB1"/>
    <w:rsid w:val="00B62F3E"/>
    <w:rsid w:val="00B6351B"/>
    <w:rsid w:val="00B63D31"/>
    <w:rsid w:val="00B64A19"/>
    <w:rsid w:val="00B64B37"/>
    <w:rsid w:val="00B64E5C"/>
    <w:rsid w:val="00B70AA4"/>
    <w:rsid w:val="00B70DB8"/>
    <w:rsid w:val="00B714AF"/>
    <w:rsid w:val="00B721B9"/>
    <w:rsid w:val="00B737B8"/>
    <w:rsid w:val="00B75423"/>
    <w:rsid w:val="00B8307D"/>
    <w:rsid w:val="00B830EC"/>
    <w:rsid w:val="00B85179"/>
    <w:rsid w:val="00B85474"/>
    <w:rsid w:val="00B9126F"/>
    <w:rsid w:val="00B92711"/>
    <w:rsid w:val="00B93E6A"/>
    <w:rsid w:val="00BA2F4D"/>
    <w:rsid w:val="00BA5CC0"/>
    <w:rsid w:val="00BA794B"/>
    <w:rsid w:val="00BB0EDB"/>
    <w:rsid w:val="00BB1E2B"/>
    <w:rsid w:val="00BB3F18"/>
    <w:rsid w:val="00BC0FA0"/>
    <w:rsid w:val="00BC3949"/>
    <w:rsid w:val="00BC5F04"/>
    <w:rsid w:val="00BC6306"/>
    <w:rsid w:val="00BD1715"/>
    <w:rsid w:val="00BD1AC7"/>
    <w:rsid w:val="00BE24F8"/>
    <w:rsid w:val="00BE2B63"/>
    <w:rsid w:val="00BE5D6A"/>
    <w:rsid w:val="00BE5FE8"/>
    <w:rsid w:val="00BE7A4E"/>
    <w:rsid w:val="00BF38D9"/>
    <w:rsid w:val="00BF4EB8"/>
    <w:rsid w:val="00BF6F6B"/>
    <w:rsid w:val="00BF731D"/>
    <w:rsid w:val="00BF7570"/>
    <w:rsid w:val="00C03402"/>
    <w:rsid w:val="00C03CF5"/>
    <w:rsid w:val="00C12538"/>
    <w:rsid w:val="00C12FC1"/>
    <w:rsid w:val="00C1384E"/>
    <w:rsid w:val="00C14B0A"/>
    <w:rsid w:val="00C15B5D"/>
    <w:rsid w:val="00C20536"/>
    <w:rsid w:val="00C21900"/>
    <w:rsid w:val="00C2779B"/>
    <w:rsid w:val="00C3176E"/>
    <w:rsid w:val="00C3620D"/>
    <w:rsid w:val="00C41445"/>
    <w:rsid w:val="00C42125"/>
    <w:rsid w:val="00C45489"/>
    <w:rsid w:val="00C45860"/>
    <w:rsid w:val="00C511A6"/>
    <w:rsid w:val="00C54A35"/>
    <w:rsid w:val="00C633BE"/>
    <w:rsid w:val="00C6378C"/>
    <w:rsid w:val="00C660E5"/>
    <w:rsid w:val="00C70728"/>
    <w:rsid w:val="00C70C66"/>
    <w:rsid w:val="00C70DC3"/>
    <w:rsid w:val="00C70DD0"/>
    <w:rsid w:val="00C7258C"/>
    <w:rsid w:val="00C72C02"/>
    <w:rsid w:val="00C76412"/>
    <w:rsid w:val="00C77F13"/>
    <w:rsid w:val="00C81312"/>
    <w:rsid w:val="00C8135D"/>
    <w:rsid w:val="00C834F8"/>
    <w:rsid w:val="00C83679"/>
    <w:rsid w:val="00C83A65"/>
    <w:rsid w:val="00C85E2A"/>
    <w:rsid w:val="00C90402"/>
    <w:rsid w:val="00C90F27"/>
    <w:rsid w:val="00C91E6F"/>
    <w:rsid w:val="00C93129"/>
    <w:rsid w:val="00C94EFC"/>
    <w:rsid w:val="00C96B78"/>
    <w:rsid w:val="00C96B88"/>
    <w:rsid w:val="00CA06AA"/>
    <w:rsid w:val="00CA0C28"/>
    <w:rsid w:val="00CA2788"/>
    <w:rsid w:val="00CA3E31"/>
    <w:rsid w:val="00CA4E28"/>
    <w:rsid w:val="00CB071E"/>
    <w:rsid w:val="00CB1A2C"/>
    <w:rsid w:val="00CB2DB3"/>
    <w:rsid w:val="00CB52EE"/>
    <w:rsid w:val="00CB5DB0"/>
    <w:rsid w:val="00CB7B48"/>
    <w:rsid w:val="00CC54BC"/>
    <w:rsid w:val="00CC67D1"/>
    <w:rsid w:val="00CC68E8"/>
    <w:rsid w:val="00CC72F8"/>
    <w:rsid w:val="00CD11DC"/>
    <w:rsid w:val="00CD36A5"/>
    <w:rsid w:val="00CD47E9"/>
    <w:rsid w:val="00CE02D9"/>
    <w:rsid w:val="00CE0A6D"/>
    <w:rsid w:val="00CE0B92"/>
    <w:rsid w:val="00CE1543"/>
    <w:rsid w:val="00CE1D30"/>
    <w:rsid w:val="00CE2901"/>
    <w:rsid w:val="00CE3BCA"/>
    <w:rsid w:val="00CE60CE"/>
    <w:rsid w:val="00CF2184"/>
    <w:rsid w:val="00CF24D8"/>
    <w:rsid w:val="00CF31D3"/>
    <w:rsid w:val="00CF3598"/>
    <w:rsid w:val="00CF3C56"/>
    <w:rsid w:val="00CF3E4A"/>
    <w:rsid w:val="00CF745A"/>
    <w:rsid w:val="00D00496"/>
    <w:rsid w:val="00D01049"/>
    <w:rsid w:val="00D02117"/>
    <w:rsid w:val="00D0234B"/>
    <w:rsid w:val="00D0251E"/>
    <w:rsid w:val="00D03709"/>
    <w:rsid w:val="00D10905"/>
    <w:rsid w:val="00D11BBA"/>
    <w:rsid w:val="00D12CE4"/>
    <w:rsid w:val="00D138BB"/>
    <w:rsid w:val="00D157E2"/>
    <w:rsid w:val="00D22207"/>
    <w:rsid w:val="00D2284E"/>
    <w:rsid w:val="00D246D4"/>
    <w:rsid w:val="00D24FA4"/>
    <w:rsid w:val="00D2690B"/>
    <w:rsid w:val="00D27263"/>
    <w:rsid w:val="00D30531"/>
    <w:rsid w:val="00D3513F"/>
    <w:rsid w:val="00D362EE"/>
    <w:rsid w:val="00D37454"/>
    <w:rsid w:val="00D41629"/>
    <w:rsid w:val="00D4274C"/>
    <w:rsid w:val="00D43BD2"/>
    <w:rsid w:val="00D507B9"/>
    <w:rsid w:val="00D53AE9"/>
    <w:rsid w:val="00D555E9"/>
    <w:rsid w:val="00D55C13"/>
    <w:rsid w:val="00D601C4"/>
    <w:rsid w:val="00D70C14"/>
    <w:rsid w:val="00D7203A"/>
    <w:rsid w:val="00D7334D"/>
    <w:rsid w:val="00D73B56"/>
    <w:rsid w:val="00D77397"/>
    <w:rsid w:val="00D77C36"/>
    <w:rsid w:val="00D800A7"/>
    <w:rsid w:val="00D80DA6"/>
    <w:rsid w:val="00D840FC"/>
    <w:rsid w:val="00D87BBB"/>
    <w:rsid w:val="00D87F91"/>
    <w:rsid w:val="00D914B1"/>
    <w:rsid w:val="00D94621"/>
    <w:rsid w:val="00D97954"/>
    <w:rsid w:val="00DA19EE"/>
    <w:rsid w:val="00DA399E"/>
    <w:rsid w:val="00DA3F08"/>
    <w:rsid w:val="00DA4D12"/>
    <w:rsid w:val="00DB36B7"/>
    <w:rsid w:val="00DB4783"/>
    <w:rsid w:val="00DC2DAB"/>
    <w:rsid w:val="00DC351E"/>
    <w:rsid w:val="00DC40FC"/>
    <w:rsid w:val="00DD1333"/>
    <w:rsid w:val="00DD3708"/>
    <w:rsid w:val="00DD3CB0"/>
    <w:rsid w:val="00DE054D"/>
    <w:rsid w:val="00DE0823"/>
    <w:rsid w:val="00DE0892"/>
    <w:rsid w:val="00DE106C"/>
    <w:rsid w:val="00DE2590"/>
    <w:rsid w:val="00DE2CAA"/>
    <w:rsid w:val="00DE6AB4"/>
    <w:rsid w:val="00DE6E95"/>
    <w:rsid w:val="00DF048C"/>
    <w:rsid w:val="00DF2082"/>
    <w:rsid w:val="00DF2A41"/>
    <w:rsid w:val="00DF6307"/>
    <w:rsid w:val="00E00C78"/>
    <w:rsid w:val="00E019A6"/>
    <w:rsid w:val="00E029E5"/>
    <w:rsid w:val="00E042AB"/>
    <w:rsid w:val="00E06382"/>
    <w:rsid w:val="00E07857"/>
    <w:rsid w:val="00E100B0"/>
    <w:rsid w:val="00E105D9"/>
    <w:rsid w:val="00E12D01"/>
    <w:rsid w:val="00E1474A"/>
    <w:rsid w:val="00E20CA5"/>
    <w:rsid w:val="00E23816"/>
    <w:rsid w:val="00E239A7"/>
    <w:rsid w:val="00E249D1"/>
    <w:rsid w:val="00E24C76"/>
    <w:rsid w:val="00E26A44"/>
    <w:rsid w:val="00E319C4"/>
    <w:rsid w:val="00E3231B"/>
    <w:rsid w:val="00E369CA"/>
    <w:rsid w:val="00E4001C"/>
    <w:rsid w:val="00E4221E"/>
    <w:rsid w:val="00E4230A"/>
    <w:rsid w:val="00E425D5"/>
    <w:rsid w:val="00E43B39"/>
    <w:rsid w:val="00E45040"/>
    <w:rsid w:val="00E4744D"/>
    <w:rsid w:val="00E50B1F"/>
    <w:rsid w:val="00E50EA8"/>
    <w:rsid w:val="00E53072"/>
    <w:rsid w:val="00E535C2"/>
    <w:rsid w:val="00E550E5"/>
    <w:rsid w:val="00E62321"/>
    <w:rsid w:val="00E650E5"/>
    <w:rsid w:val="00E65868"/>
    <w:rsid w:val="00E664C3"/>
    <w:rsid w:val="00E72012"/>
    <w:rsid w:val="00E7285D"/>
    <w:rsid w:val="00E73955"/>
    <w:rsid w:val="00E74EAA"/>
    <w:rsid w:val="00E81D98"/>
    <w:rsid w:val="00E8244D"/>
    <w:rsid w:val="00E82C5F"/>
    <w:rsid w:val="00E83B16"/>
    <w:rsid w:val="00E91187"/>
    <w:rsid w:val="00E91409"/>
    <w:rsid w:val="00E91D72"/>
    <w:rsid w:val="00E92739"/>
    <w:rsid w:val="00E97BA8"/>
    <w:rsid w:val="00EA19A0"/>
    <w:rsid w:val="00EA1F5A"/>
    <w:rsid w:val="00EA299C"/>
    <w:rsid w:val="00EA421F"/>
    <w:rsid w:val="00EA6C3F"/>
    <w:rsid w:val="00EB2A20"/>
    <w:rsid w:val="00EB504C"/>
    <w:rsid w:val="00EB68C3"/>
    <w:rsid w:val="00EB7047"/>
    <w:rsid w:val="00EC0288"/>
    <w:rsid w:val="00EC0717"/>
    <w:rsid w:val="00EC0FA5"/>
    <w:rsid w:val="00EC12D4"/>
    <w:rsid w:val="00EC1875"/>
    <w:rsid w:val="00EC2766"/>
    <w:rsid w:val="00EC5DCD"/>
    <w:rsid w:val="00EC6343"/>
    <w:rsid w:val="00EC700A"/>
    <w:rsid w:val="00EC7891"/>
    <w:rsid w:val="00ED2927"/>
    <w:rsid w:val="00ED2AC4"/>
    <w:rsid w:val="00ED3ACB"/>
    <w:rsid w:val="00ED7811"/>
    <w:rsid w:val="00EE0334"/>
    <w:rsid w:val="00EE3752"/>
    <w:rsid w:val="00EE73BD"/>
    <w:rsid w:val="00EE7A89"/>
    <w:rsid w:val="00EE7ADE"/>
    <w:rsid w:val="00EF0223"/>
    <w:rsid w:val="00EF3004"/>
    <w:rsid w:val="00EF3446"/>
    <w:rsid w:val="00EF6131"/>
    <w:rsid w:val="00F00B60"/>
    <w:rsid w:val="00F0131A"/>
    <w:rsid w:val="00F01354"/>
    <w:rsid w:val="00F046C1"/>
    <w:rsid w:val="00F064A2"/>
    <w:rsid w:val="00F0692D"/>
    <w:rsid w:val="00F142F1"/>
    <w:rsid w:val="00F2065E"/>
    <w:rsid w:val="00F2086A"/>
    <w:rsid w:val="00F21243"/>
    <w:rsid w:val="00F23DD7"/>
    <w:rsid w:val="00F24C7A"/>
    <w:rsid w:val="00F24CE8"/>
    <w:rsid w:val="00F3071F"/>
    <w:rsid w:val="00F3242D"/>
    <w:rsid w:val="00F33458"/>
    <w:rsid w:val="00F37522"/>
    <w:rsid w:val="00F4556C"/>
    <w:rsid w:val="00F46E90"/>
    <w:rsid w:val="00F53A43"/>
    <w:rsid w:val="00F54F37"/>
    <w:rsid w:val="00F55D33"/>
    <w:rsid w:val="00F5732C"/>
    <w:rsid w:val="00F60720"/>
    <w:rsid w:val="00F63E94"/>
    <w:rsid w:val="00F678B2"/>
    <w:rsid w:val="00F70E45"/>
    <w:rsid w:val="00F7151C"/>
    <w:rsid w:val="00F72B94"/>
    <w:rsid w:val="00F74B22"/>
    <w:rsid w:val="00F77A07"/>
    <w:rsid w:val="00F805C1"/>
    <w:rsid w:val="00F806A5"/>
    <w:rsid w:val="00F836C9"/>
    <w:rsid w:val="00F90822"/>
    <w:rsid w:val="00F930A4"/>
    <w:rsid w:val="00F93C89"/>
    <w:rsid w:val="00F95457"/>
    <w:rsid w:val="00F959DC"/>
    <w:rsid w:val="00F9784A"/>
    <w:rsid w:val="00FA0B6D"/>
    <w:rsid w:val="00FA0B82"/>
    <w:rsid w:val="00FA1326"/>
    <w:rsid w:val="00FA3A02"/>
    <w:rsid w:val="00FA5734"/>
    <w:rsid w:val="00FA757A"/>
    <w:rsid w:val="00FB0D19"/>
    <w:rsid w:val="00FB2006"/>
    <w:rsid w:val="00FB5F6C"/>
    <w:rsid w:val="00FC07FC"/>
    <w:rsid w:val="00FC449C"/>
    <w:rsid w:val="00FC4913"/>
    <w:rsid w:val="00FC49EC"/>
    <w:rsid w:val="00FC4FD6"/>
    <w:rsid w:val="00FD6D3C"/>
    <w:rsid w:val="00FE07B6"/>
    <w:rsid w:val="00FE18F3"/>
    <w:rsid w:val="00FE503A"/>
    <w:rsid w:val="00FE53B7"/>
    <w:rsid w:val="00FE553F"/>
    <w:rsid w:val="00FE5C14"/>
    <w:rsid w:val="00FE6ECD"/>
    <w:rsid w:val="00FE6FD0"/>
    <w:rsid w:val="00FF24DE"/>
    <w:rsid w:val="00FF548B"/>
    <w:rsid w:val="00FF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1CA0506"/>
  <w15:docId w15:val="{8154406B-6947-4240-BAFC-7854CA047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Segoe UI" w:eastAsia="ＭＳ Ｐゴシック" w:hAnsi="Segoe U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16E0"/>
    <w:pPr>
      <w:widowControl w:val="0"/>
      <w:spacing w:line="480" w:lineRule="auto"/>
      <w:jc w:val="both"/>
    </w:pPr>
    <w:rPr>
      <w:rFonts w:asciiTheme="minorHAnsi" w:eastAsiaTheme="minorEastAsia" w:hAnsiTheme="minorHAnsi"/>
    </w:rPr>
  </w:style>
  <w:style w:type="paragraph" w:styleId="1">
    <w:name w:val="heading 1"/>
    <w:basedOn w:val="a"/>
    <w:next w:val="a"/>
    <w:link w:val="10"/>
    <w:uiPriority w:val="9"/>
    <w:qFormat/>
    <w:rsid w:val="006001BA"/>
    <w:pPr>
      <w:widowControl/>
      <w:tabs>
        <w:tab w:val="left" w:pos="1608"/>
      </w:tabs>
      <w:jc w:val="left"/>
      <w:outlineLvl w:val="0"/>
    </w:pPr>
    <w:rPr>
      <w:rFonts w:ascii="Times New Roman" w:eastAsia="ＭＳ Ｐ明朝" w:hAnsi="Times New Roman" w:cs="Times New Roman"/>
      <w:b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6001BA"/>
    <w:pPr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D16E0"/>
  </w:style>
  <w:style w:type="paragraph" w:styleId="a4">
    <w:name w:val="header"/>
    <w:basedOn w:val="a"/>
    <w:link w:val="a5"/>
    <w:uiPriority w:val="99"/>
    <w:unhideWhenUsed/>
    <w:rsid w:val="001D16E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D16E0"/>
  </w:style>
  <w:style w:type="paragraph" w:styleId="a6">
    <w:name w:val="footer"/>
    <w:basedOn w:val="a"/>
    <w:link w:val="a7"/>
    <w:uiPriority w:val="99"/>
    <w:unhideWhenUsed/>
    <w:rsid w:val="001D16E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D16E0"/>
  </w:style>
  <w:style w:type="character" w:styleId="a8">
    <w:name w:val="Strong"/>
    <w:basedOn w:val="a0"/>
    <w:uiPriority w:val="22"/>
    <w:qFormat/>
    <w:rsid w:val="001D16E0"/>
    <w:rPr>
      <w:b/>
      <w:bCs/>
    </w:rPr>
  </w:style>
  <w:style w:type="paragraph" w:styleId="Web">
    <w:name w:val="Normal (Web)"/>
    <w:basedOn w:val="a"/>
    <w:uiPriority w:val="99"/>
    <w:semiHidden/>
    <w:unhideWhenUsed/>
    <w:rsid w:val="0063404F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1D4CAA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1D4CAA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1D4CAA"/>
    <w:pPr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1D4CAA"/>
    <w:rPr>
      <w:rFonts w:ascii="Times New Roman" w:eastAsiaTheme="minorEastAsia" w:hAnsi="Times New Roman" w:cs="Times New Roman"/>
      <w:noProof/>
      <w:sz w:val="24"/>
    </w:rPr>
  </w:style>
  <w:style w:type="character" w:customStyle="1" w:styleId="apple-converted-space">
    <w:name w:val="apple-converted-space"/>
    <w:basedOn w:val="a0"/>
    <w:rsid w:val="008224F0"/>
  </w:style>
  <w:style w:type="character" w:styleId="a9">
    <w:name w:val="Emphasis"/>
    <w:basedOn w:val="a0"/>
    <w:uiPriority w:val="20"/>
    <w:qFormat/>
    <w:rsid w:val="008900C0"/>
    <w:rPr>
      <w:i/>
      <w:iCs/>
    </w:rPr>
  </w:style>
  <w:style w:type="character" w:styleId="aa">
    <w:name w:val="annotation reference"/>
    <w:basedOn w:val="a0"/>
    <w:uiPriority w:val="99"/>
    <w:semiHidden/>
    <w:unhideWhenUsed/>
    <w:rsid w:val="007104EA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7104EA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7104EA"/>
    <w:rPr>
      <w:rFonts w:asciiTheme="minorHAnsi" w:eastAsiaTheme="minorEastAsia" w:hAnsiTheme="minorHAnsi"/>
    </w:rPr>
  </w:style>
  <w:style w:type="paragraph" w:styleId="ad">
    <w:name w:val="Balloon Text"/>
    <w:basedOn w:val="a"/>
    <w:link w:val="ae"/>
    <w:uiPriority w:val="99"/>
    <w:semiHidden/>
    <w:unhideWhenUsed/>
    <w:rsid w:val="007104E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104EA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6001BA"/>
    <w:rPr>
      <w:rFonts w:ascii="Times New Roman" w:eastAsia="ＭＳ Ｐ明朝" w:hAnsi="Times New Roman" w:cs="Times New Roman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6001BA"/>
    <w:rPr>
      <w:rFonts w:ascii="Times New Roman" w:eastAsiaTheme="minorEastAsia" w:hAnsi="Times New Roman" w:cs="Times New Roman"/>
      <w:b/>
      <w:sz w:val="24"/>
      <w:szCs w:val="24"/>
    </w:rPr>
  </w:style>
  <w:style w:type="paragraph" w:styleId="af">
    <w:name w:val="List Paragraph"/>
    <w:basedOn w:val="a"/>
    <w:uiPriority w:val="34"/>
    <w:qFormat/>
    <w:rsid w:val="00472E75"/>
    <w:pPr>
      <w:ind w:leftChars="400" w:left="840"/>
    </w:pPr>
  </w:style>
  <w:style w:type="paragraph" w:styleId="af0">
    <w:name w:val="annotation subject"/>
    <w:basedOn w:val="ab"/>
    <w:next w:val="ab"/>
    <w:link w:val="af1"/>
    <w:uiPriority w:val="99"/>
    <w:semiHidden/>
    <w:unhideWhenUsed/>
    <w:rsid w:val="00500B6B"/>
    <w:rPr>
      <w:b/>
      <w:bCs/>
    </w:rPr>
  </w:style>
  <w:style w:type="character" w:customStyle="1" w:styleId="af1">
    <w:name w:val="コメント内容 (文字)"/>
    <w:basedOn w:val="ac"/>
    <w:link w:val="af0"/>
    <w:uiPriority w:val="99"/>
    <w:semiHidden/>
    <w:rsid w:val="00500B6B"/>
    <w:rPr>
      <w:rFonts w:asciiTheme="minorHAnsi" w:eastAsiaTheme="minorEastAsia" w:hAnsiTheme="minorHAnsi"/>
      <w:b/>
      <w:bCs/>
    </w:rPr>
  </w:style>
  <w:style w:type="paragraph" w:styleId="af2">
    <w:name w:val="Revision"/>
    <w:hidden/>
    <w:uiPriority w:val="99"/>
    <w:semiHidden/>
    <w:rsid w:val="00A25B00"/>
    <w:rPr>
      <w:rFonts w:asciiTheme="minorHAnsi" w:eastAsiaTheme="minorEastAsia" w:hAnsiTheme="minorHAnsi"/>
    </w:rPr>
  </w:style>
  <w:style w:type="character" w:styleId="af3">
    <w:name w:val="Hyperlink"/>
    <w:basedOn w:val="a0"/>
    <w:uiPriority w:val="99"/>
    <w:unhideWhenUsed/>
    <w:rsid w:val="00CF31D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6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0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99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53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9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68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6149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94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44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0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03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9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7581592-0F71-4F1A-814C-C09552ED24B6}">
  <we:reference id="wa104099688" version="1.3.0.0" store="ja-JP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496951-23B3-4ADF-A5D4-D06ED25464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6</Words>
  <Characters>1861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川井康弘</dc:creator>
  <cp:lastModifiedBy>KT-10</cp:lastModifiedBy>
  <cp:revision>3</cp:revision>
  <cp:lastPrinted>2017-03-21T08:31:00Z</cp:lastPrinted>
  <dcterms:created xsi:type="dcterms:W3CDTF">2018-04-01T06:50:00Z</dcterms:created>
  <dcterms:modified xsi:type="dcterms:W3CDTF">2018-04-23T04:21:00Z</dcterms:modified>
</cp:coreProperties>
</file>